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DCDC80" w14:textId="2FE94FF6" w:rsidR="00895120" w:rsidRPr="004359BB" w:rsidRDefault="00895120" w:rsidP="00895120">
      <w:pPr>
        <w:rPr>
          <w:rFonts w:ascii="Times New Roman" w:hAnsi="Times New Roman" w:cs="Times New Roman"/>
          <w:sz w:val="22"/>
        </w:rPr>
      </w:pPr>
      <w:r w:rsidRPr="004359BB">
        <w:rPr>
          <w:rFonts w:ascii="Times New Roman" w:hAnsi="Times New Roman" w:cs="Times New Roman" w:hint="eastAsia"/>
          <w:sz w:val="22"/>
        </w:rPr>
        <w:t>Table S</w:t>
      </w:r>
      <w:r w:rsidR="00744661">
        <w:rPr>
          <w:rFonts w:ascii="Times New Roman" w:hAnsi="Times New Roman" w:cs="Times New Roman" w:hint="eastAsia"/>
          <w:sz w:val="22"/>
        </w:rPr>
        <w:t>6</w:t>
      </w:r>
      <w:r w:rsidRPr="004359BB">
        <w:rPr>
          <w:rFonts w:ascii="Times New Roman" w:hAnsi="Times New Roman" w:cs="Times New Roman" w:hint="eastAsia"/>
          <w:sz w:val="22"/>
        </w:rPr>
        <w:t xml:space="preserve">. </w:t>
      </w:r>
      <w:r w:rsidRPr="004359BB">
        <w:rPr>
          <w:rFonts w:ascii="Times New Roman" w:hAnsi="Times New Roman" w:cs="Times New Roman"/>
          <w:sz w:val="22"/>
        </w:rPr>
        <w:t>All ORs with 95% CIs of other covariates in model 1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"/>
        <w:gridCol w:w="4055"/>
        <w:gridCol w:w="3471"/>
        <w:gridCol w:w="1174"/>
      </w:tblGrid>
      <w:tr w:rsidR="00895120" w:rsidRPr="004359BB" w14:paraId="0D259BEC" w14:textId="77777777" w:rsidTr="006B4DB0">
        <w:trPr>
          <w:trHeight w:val="495"/>
        </w:trPr>
        <w:tc>
          <w:tcPr>
            <w:tcW w:w="4321" w:type="dxa"/>
            <w:gridSpan w:val="2"/>
            <w:tcBorders>
              <w:top w:val="double" w:sz="4" w:space="0" w:color="auto"/>
              <w:bottom w:val="double" w:sz="4" w:space="0" w:color="auto"/>
            </w:tcBorders>
          </w:tcPr>
          <w:p w14:paraId="7D040139" w14:textId="77777777" w:rsidR="00895120" w:rsidRPr="004359BB" w:rsidRDefault="00895120" w:rsidP="007F2D8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359BB">
              <w:rPr>
                <w:rFonts w:ascii="Times New Roman" w:hAnsi="Times New Roman" w:cs="Times New Roman" w:hint="eastAsia"/>
                <w:sz w:val="22"/>
              </w:rPr>
              <w:t>Variable</w:t>
            </w:r>
          </w:p>
        </w:tc>
        <w:tc>
          <w:tcPr>
            <w:tcW w:w="3471" w:type="dxa"/>
            <w:tcBorders>
              <w:top w:val="double" w:sz="4" w:space="0" w:color="auto"/>
              <w:bottom w:val="double" w:sz="4" w:space="0" w:color="auto"/>
            </w:tcBorders>
          </w:tcPr>
          <w:p w14:paraId="1DAFE909" w14:textId="77777777" w:rsidR="00895120" w:rsidRPr="004359BB" w:rsidRDefault="00895120" w:rsidP="008951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359BB">
              <w:rPr>
                <w:rFonts w:ascii="Times New Roman" w:hAnsi="Times New Roman" w:cs="Times New Roman" w:hint="eastAsia"/>
                <w:sz w:val="22"/>
              </w:rPr>
              <w:t>OR (95% CI)</w:t>
            </w:r>
          </w:p>
        </w:tc>
        <w:tc>
          <w:tcPr>
            <w:tcW w:w="1174" w:type="dxa"/>
            <w:tcBorders>
              <w:top w:val="double" w:sz="4" w:space="0" w:color="auto"/>
              <w:bottom w:val="double" w:sz="4" w:space="0" w:color="auto"/>
            </w:tcBorders>
          </w:tcPr>
          <w:p w14:paraId="008BC588" w14:textId="77777777" w:rsidR="00895120" w:rsidRPr="004359BB" w:rsidRDefault="00895120" w:rsidP="008951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359BB">
              <w:rPr>
                <w:rFonts w:ascii="Times New Roman" w:hAnsi="Times New Roman" w:cs="Times New Roman" w:hint="eastAsia"/>
                <w:i/>
                <w:iCs/>
                <w:sz w:val="22"/>
              </w:rPr>
              <w:t>P</w:t>
            </w:r>
            <w:r w:rsidRPr="004359BB">
              <w:rPr>
                <w:rFonts w:ascii="Times New Roman" w:hAnsi="Times New Roman" w:cs="Times New Roman" w:hint="eastAsia"/>
                <w:sz w:val="22"/>
              </w:rPr>
              <w:t>-value</w:t>
            </w:r>
          </w:p>
        </w:tc>
      </w:tr>
      <w:tr w:rsidR="00895120" w:rsidRPr="004359BB" w14:paraId="0CB8B449" w14:textId="77777777" w:rsidTr="006B4DB0">
        <w:trPr>
          <w:trHeight w:val="510"/>
        </w:trPr>
        <w:tc>
          <w:tcPr>
            <w:tcW w:w="4321" w:type="dxa"/>
            <w:gridSpan w:val="2"/>
            <w:tcBorders>
              <w:top w:val="double" w:sz="4" w:space="0" w:color="auto"/>
            </w:tcBorders>
          </w:tcPr>
          <w:p w14:paraId="76DB51F9" w14:textId="77777777" w:rsidR="00895120" w:rsidRPr="004359BB" w:rsidRDefault="00895120" w:rsidP="007F2D8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359BB">
              <w:rPr>
                <w:rFonts w:ascii="Times New Roman" w:hAnsi="Times New Roman" w:cs="Times New Roman" w:hint="eastAsia"/>
                <w:sz w:val="22"/>
              </w:rPr>
              <w:t>Age</w:t>
            </w:r>
            <w:r w:rsidRPr="004359BB">
              <w:rPr>
                <w:rFonts w:ascii="Times New Roman" w:hAnsi="Times New Roman" w:cs="Times New Roman"/>
                <w:sz w:val="22"/>
              </w:rPr>
              <w:t>, year</w:t>
            </w:r>
          </w:p>
        </w:tc>
        <w:tc>
          <w:tcPr>
            <w:tcW w:w="3471" w:type="dxa"/>
            <w:tcBorders>
              <w:top w:val="double" w:sz="4" w:space="0" w:color="auto"/>
            </w:tcBorders>
          </w:tcPr>
          <w:p w14:paraId="56E4AD5D" w14:textId="77777777" w:rsidR="00895120" w:rsidRPr="004359BB" w:rsidRDefault="00895120" w:rsidP="008951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359BB">
              <w:rPr>
                <w:rFonts w:ascii="Times New Roman" w:hAnsi="Times New Roman" w:cs="Times New Roman" w:hint="eastAsia"/>
                <w:sz w:val="22"/>
              </w:rPr>
              <w:t>0.99 (0.99, 0.99)</w:t>
            </w:r>
          </w:p>
        </w:tc>
        <w:tc>
          <w:tcPr>
            <w:tcW w:w="1174" w:type="dxa"/>
            <w:tcBorders>
              <w:top w:val="double" w:sz="4" w:space="0" w:color="auto"/>
            </w:tcBorders>
          </w:tcPr>
          <w:p w14:paraId="1DDB9A3C" w14:textId="77777777" w:rsidR="00895120" w:rsidRPr="004359BB" w:rsidRDefault="00895120" w:rsidP="008951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359BB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895120" w:rsidRPr="004359BB" w14:paraId="4921BD9C" w14:textId="77777777" w:rsidTr="00895120">
        <w:trPr>
          <w:trHeight w:val="495"/>
        </w:trPr>
        <w:tc>
          <w:tcPr>
            <w:tcW w:w="4321" w:type="dxa"/>
            <w:gridSpan w:val="2"/>
          </w:tcPr>
          <w:p w14:paraId="24E908BF" w14:textId="77777777" w:rsidR="00895120" w:rsidRPr="004359BB" w:rsidRDefault="00895120" w:rsidP="007F2D8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359BB">
              <w:rPr>
                <w:rFonts w:ascii="Times New Roman" w:hAnsi="Times New Roman" w:cs="Times New Roman" w:hint="eastAsia"/>
                <w:sz w:val="22"/>
              </w:rPr>
              <w:t>Gender</w:t>
            </w:r>
            <w:r w:rsidRPr="004359BB">
              <w:rPr>
                <w:rFonts w:ascii="Times New Roman" w:hAnsi="Times New Roman" w:cs="Times New Roman"/>
                <w:sz w:val="22"/>
              </w:rPr>
              <w:t>: male</w:t>
            </w:r>
          </w:p>
        </w:tc>
        <w:tc>
          <w:tcPr>
            <w:tcW w:w="3471" w:type="dxa"/>
          </w:tcPr>
          <w:p w14:paraId="1B015205" w14:textId="3A3BE69A" w:rsidR="00895120" w:rsidRPr="004359BB" w:rsidRDefault="00855828" w:rsidP="008951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13</w:t>
            </w:r>
            <w:r w:rsidR="00895120" w:rsidRPr="004359BB">
              <w:rPr>
                <w:rFonts w:ascii="Times New Roman" w:hAnsi="Times New Roman" w:cs="Times New Roman" w:hint="eastAsia"/>
                <w:sz w:val="22"/>
              </w:rPr>
              <w:t xml:space="preserve"> (1.11, 1.14)</w:t>
            </w:r>
          </w:p>
        </w:tc>
        <w:tc>
          <w:tcPr>
            <w:tcW w:w="1174" w:type="dxa"/>
          </w:tcPr>
          <w:p w14:paraId="1CB439FF" w14:textId="77777777" w:rsidR="00895120" w:rsidRPr="004359BB" w:rsidRDefault="00895120" w:rsidP="008951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359BB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895120" w:rsidRPr="004359BB" w14:paraId="0FA2478F" w14:textId="77777777" w:rsidTr="00895120">
        <w:trPr>
          <w:trHeight w:val="510"/>
        </w:trPr>
        <w:tc>
          <w:tcPr>
            <w:tcW w:w="4321" w:type="dxa"/>
            <w:gridSpan w:val="2"/>
          </w:tcPr>
          <w:p w14:paraId="2E73D893" w14:textId="77777777" w:rsidR="00895120" w:rsidRPr="004359BB" w:rsidRDefault="00895120" w:rsidP="007F2D8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359BB">
              <w:rPr>
                <w:rFonts w:ascii="Times New Roman" w:hAnsi="Times New Roman" w:cs="Times New Roman" w:hint="eastAsia"/>
                <w:sz w:val="22"/>
              </w:rPr>
              <w:t>Residence</w:t>
            </w:r>
          </w:p>
        </w:tc>
        <w:tc>
          <w:tcPr>
            <w:tcW w:w="3471" w:type="dxa"/>
          </w:tcPr>
          <w:p w14:paraId="2D483D25" w14:textId="77777777" w:rsidR="00895120" w:rsidRPr="004359BB" w:rsidRDefault="00895120" w:rsidP="008951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4" w:type="dxa"/>
          </w:tcPr>
          <w:p w14:paraId="475E81B1" w14:textId="77777777" w:rsidR="00895120" w:rsidRPr="004359BB" w:rsidRDefault="00895120" w:rsidP="008951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95120" w:rsidRPr="004359BB" w14:paraId="7D735353" w14:textId="77777777" w:rsidTr="00895120">
        <w:trPr>
          <w:trHeight w:val="495"/>
        </w:trPr>
        <w:tc>
          <w:tcPr>
            <w:tcW w:w="266" w:type="dxa"/>
          </w:tcPr>
          <w:p w14:paraId="5F9FEDC6" w14:textId="77777777" w:rsidR="00895120" w:rsidRPr="004359BB" w:rsidRDefault="00895120" w:rsidP="007F2D8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55" w:type="dxa"/>
          </w:tcPr>
          <w:p w14:paraId="1571A0F2" w14:textId="77777777" w:rsidR="00895120" w:rsidRPr="004359BB" w:rsidRDefault="00895120" w:rsidP="007F2D8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359BB">
              <w:rPr>
                <w:rFonts w:ascii="Times New Roman" w:hAnsi="Times New Roman" w:cs="Times New Roman" w:hint="eastAsia"/>
                <w:sz w:val="22"/>
              </w:rPr>
              <w:t>Urban area</w:t>
            </w:r>
          </w:p>
        </w:tc>
        <w:tc>
          <w:tcPr>
            <w:tcW w:w="3471" w:type="dxa"/>
          </w:tcPr>
          <w:p w14:paraId="4338197D" w14:textId="77777777" w:rsidR="00895120" w:rsidRPr="004359BB" w:rsidRDefault="00895120" w:rsidP="008951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359BB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174" w:type="dxa"/>
          </w:tcPr>
          <w:p w14:paraId="5A36A561" w14:textId="77777777" w:rsidR="00895120" w:rsidRPr="004359BB" w:rsidRDefault="00895120" w:rsidP="008951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95120" w:rsidRPr="004359BB" w14:paraId="1878DE89" w14:textId="77777777" w:rsidTr="00895120">
        <w:trPr>
          <w:trHeight w:val="495"/>
        </w:trPr>
        <w:tc>
          <w:tcPr>
            <w:tcW w:w="266" w:type="dxa"/>
          </w:tcPr>
          <w:p w14:paraId="4C50963B" w14:textId="77777777" w:rsidR="00895120" w:rsidRPr="004359BB" w:rsidRDefault="00895120" w:rsidP="007F2D8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55" w:type="dxa"/>
          </w:tcPr>
          <w:p w14:paraId="4AA031AC" w14:textId="77777777" w:rsidR="00895120" w:rsidRPr="004359BB" w:rsidRDefault="00895120" w:rsidP="007F2D8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359BB">
              <w:rPr>
                <w:rFonts w:ascii="Times New Roman" w:hAnsi="Times New Roman" w:cs="Times New Roman" w:hint="eastAsia"/>
                <w:sz w:val="22"/>
              </w:rPr>
              <w:t>Rural</w:t>
            </w:r>
            <w:r w:rsidRPr="004359BB">
              <w:rPr>
                <w:rFonts w:ascii="Times New Roman" w:hAnsi="Times New Roman" w:cs="Times New Roman"/>
                <w:sz w:val="22"/>
              </w:rPr>
              <w:t xml:space="preserve"> area</w:t>
            </w:r>
          </w:p>
        </w:tc>
        <w:tc>
          <w:tcPr>
            <w:tcW w:w="3471" w:type="dxa"/>
          </w:tcPr>
          <w:p w14:paraId="7E9E5DF6" w14:textId="0F60BC43" w:rsidR="00895120" w:rsidRPr="004359BB" w:rsidRDefault="00895120" w:rsidP="008951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359BB">
              <w:rPr>
                <w:rFonts w:ascii="Times New Roman" w:hAnsi="Times New Roman" w:cs="Times New Roman" w:hint="eastAsia"/>
                <w:sz w:val="22"/>
              </w:rPr>
              <w:t>1.10 (1.0</w:t>
            </w:r>
            <w:r w:rsidR="00855828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4359BB">
              <w:rPr>
                <w:rFonts w:ascii="Times New Roman" w:hAnsi="Times New Roman" w:cs="Times New Roman" w:hint="eastAsia"/>
                <w:sz w:val="22"/>
              </w:rPr>
              <w:t>, 1.1</w:t>
            </w:r>
            <w:r w:rsidR="00855828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4359BB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174" w:type="dxa"/>
          </w:tcPr>
          <w:p w14:paraId="1C879557" w14:textId="77777777" w:rsidR="00895120" w:rsidRPr="004359BB" w:rsidRDefault="00895120" w:rsidP="008951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359BB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895120" w:rsidRPr="004359BB" w14:paraId="2943FD01" w14:textId="77777777" w:rsidTr="00895120">
        <w:trPr>
          <w:trHeight w:val="510"/>
        </w:trPr>
        <w:tc>
          <w:tcPr>
            <w:tcW w:w="4321" w:type="dxa"/>
            <w:gridSpan w:val="2"/>
          </w:tcPr>
          <w:p w14:paraId="6FFDDC86" w14:textId="77777777" w:rsidR="00895120" w:rsidRPr="004359BB" w:rsidRDefault="00895120" w:rsidP="007F2D8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359BB">
              <w:rPr>
                <w:rFonts w:ascii="Times New Roman" w:hAnsi="Times New Roman" w:cs="Times New Roman" w:hint="eastAsia"/>
                <w:sz w:val="22"/>
              </w:rPr>
              <w:t>Household income level</w:t>
            </w:r>
          </w:p>
        </w:tc>
        <w:tc>
          <w:tcPr>
            <w:tcW w:w="3471" w:type="dxa"/>
          </w:tcPr>
          <w:p w14:paraId="7901E7B4" w14:textId="77777777" w:rsidR="00895120" w:rsidRPr="004359BB" w:rsidRDefault="00895120" w:rsidP="008951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4" w:type="dxa"/>
          </w:tcPr>
          <w:p w14:paraId="5922DB4D" w14:textId="77777777" w:rsidR="00895120" w:rsidRPr="004359BB" w:rsidRDefault="00895120" w:rsidP="008951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95120" w:rsidRPr="004359BB" w14:paraId="47480AD8" w14:textId="77777777" w:rsidTr="00895120">
        <w:trPr>
          <w:trHeight w:val="495"/>
        </w:trPr>
        <w:tc>
          <w:tcPr>
            <w:tcW w:w="266" w:type="dxa"/>
          </w:tcPr>
          <w:p w14:paraId="304DD5A6" w14:textId="77777777" w:rsidR="00895120" w:rsidRPr="004359BB" w:rsidRDefault="00895120" w:rsidP="007F2D8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55" w:type="dxa"/>
          </w:tcPr>
          <w:p w14:paraId="350A0351" w14:textId="77777777" w:rsidR="00895120" w:rsidRPr="004359BB" w:rsidRDefault="00895120" w:rsidP="007F2D8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359BB">
              <w:rPr>
                <w:rFonts w:ascii="Times New Roman" w:hAnsi="Times New Roman" w:cs="Times New Roman" w:hint="eastAsia"/>
                <w:sz w:val="22"/>
              </w:rPr>
              <w:t>Medical aid program</w:t>
            </w:r>
          </w:p>
        </w:tc>
        <w:tc>
          <w:tcPr>
            <w:tcW w:w="3471" w:type="dxa"/>
          </w:tcPr>
          <w:p w14:paraId="5C2E153D" w14:textId="6EBE8C9C" w:rsidR="00895120" w:rsidRPr="004359BB" w:rsidRDefault="00895120" w:rsidP="008951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359BB">
              <w:rPr>
                <w:rFonts w:ascii="Times New Roman" w:hAnsi="Times New Roman" w:cs="Times New Roman" w:hint="eastAsia"/>
                <w:sz w:val="22"/>
              </w:rPr>
              <w:t>0.8</w:t>
            </w:r>
            <w:r w:rsidR="00BB41F4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4359BB">
              <w:rPr>
                <w:rFonts w:ascii="Times New Roman" w:hAnsi="Times New Roman" w:cs="Times New Roman" w:hint="eastAsia"/>
                <w:sz w:val="22"/>
              </w:rPr>
              <w:t xml:space="preserve"> (0.8</w:t>
            </w:r>
            <w:r w:rsidR="00BB41F4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4359BB">
              <w:rPr>
                <w:rFonts w:ascii="Times New Roman" w:hAnsi="Times New Roman" w:cs="Times New Roman" w:hint="eastAsia"/>
                <w:sz w:val="22"/>
              </w:rPr>
              <w:t>, 0.9</w:t>
            </w:r>
            <w:r w:rsidR="00BB41F4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4359BB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174" w:type="dxa"/>
          </w:tcPr>
          <w:p w14:paraId="6EF1A4B1" w14:textId="77777777" w:rsidR="00895120" w:rsidRPr="004359BB" w:rsidRDefault="00895120" w:rsidP="008951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359BB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895120" w:rsidRPr="004359BB" w14:paraId="050649BA" w14:textId="77777777" w:rsidTr="00895120">
        <w:trPr>
          <w:trHeight w:val="510"/>
        </w:trPr>
        <w:tc>
          <w:tcPr>
            <w:tcW w:w="266" w:type="dxa"/>
          </w:tcPr>
          <w:p w14:paraId="31D4D3B7" w14:textId="77777777" w:rsidR="00895120" w:rsidRPr="004359BB" w:rsidRDefault="00895120" w:rsidP="007F2D8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55" w:type="dxa"/>
          </w:tcPr>
          <w:p w14:paraId="4CCAE5C0" w14:textId="77777777" w:rsidR="00895120" w:rsidRPr="004359BB" w:rsidRDefault="00895120" w:rsidP="007F2D8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359BB">
              <w:rPr>
                <w:rFonts w:ascii="Times New Roman" w:hAnsi="Times New Roman" w:cs="Times New Roman" w:hint="eastAsia"/>
                <w:sz w:val="22"/>
              </w:rPr>
              <w:t>Q1 (lowest)</w:t>
            </w:r>
          </w:p>
        </w:tc>
        <w:tc>
          <w:tcPr>
            <w:tcW w:w="3471" w:type="dxa"/>
          </w:tcPr>
          <w:p w14:paraId="1EDCE186" w14:textId="77777777" w:rsidR="00895120" w:rsidRPr="004359BB" w:rsidRDefault="00895120" w:rsidP="008951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359BB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174" w:type="dxa"/>
          </w:tcPr>
          <w:p w14:paraId="1AC4A54D" w14:textId="77777777" w:rsidR="00895120" w:rsidRPr="004359BB" w:rsidRDefault="00895120" w:rsidP="008951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95120" w:rsidRPr="004359BB" w14:paraId="44C28B6A" w14:textId="77777777" w:rsidTr="00895120">
        <w:trPr>
          <w:trHeight w:val="495"/>
        </w:trPr>
        <w:tc>
          <w:tcPr>
            <w:tcW w:w="266" w:type="dxa"/>
          </w:tcPr>
          <w:p w14:paraId="5D471460" w14:textId="77777777" w:rsidR="00895120" w:rsidRPr="004359BB" w:rsidRDefault="00895120" w:rsidP="007F2D8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55" w:type="dxa"/>
          </w:tcPr>
          <w:p w14:paraId="0AE57C5F" w14:textId="77777777" w:rsidR="00895120" w:rsidRPr="004359BB" w:rsidRDefault="00895120" w:rsidP="007F2D8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359BB">
              <w:rPr>
                <w:rFonts w:ascii="Times New Roman" w:hAnsi="Times New Roman" w:cs="Times New Roman" w:hint="eastAsia"/>
                <w:sz w:val="22"/>
              </w:rPr>
              <w:t>Q2</w:t>
            </w:r>
          </w:p>
        </w:tc>
        <w:tc>
          <w:tcPr>
            <w:tcW w:w="3471" w:type="dxa"/>
          </w:tcPr>
          <w:p w14:paraId="20E105A8" w14:textId="77777777" w:rsidR="00895120" w:rsidRPr="004359BB" w:rsidRDefault="00895120" w:rsidP="008951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359BB">
              <w:rPr>
                <w:rFonts w:ascii="Times New Roman" w:hAnsi="Times New Roman" w:cs="Times New Roman" w:hint="eastAsia"/>
                <w:sz w:val="22"/>
              </w:rPr>
              <w:t>1.02 (1.00, 1.04)</w:t>
            </w:r>
          </w:p>
        </w:tc>
        <w:tc>
          <w:tcPr>
            <w:tcW w:w="1174" w:type="dxa"/>
          </w:tcPr>
          <w:p w14:paraId="73A2B9E5" w14:textId="60758DBF" w:rsidR="00895120" w:rsidRPr="004359BB" w:rsidRDefault="00431C3C" w:rsidP="00895120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23</w:t>
            </w:r>
          </w:p>
        </w:tc>
      </w:tr>
      <w:tr w:rsidR="00895120" w:rsidRPr="004359BB" w14:paraId="3A5C91C3" w14:textId="77777777" w:rsidTr="00895120">
        <w:trPr>
          <w:trHeight w:val="495"/>
        </w:trPr>
        <w:tc>
          <w:tcPr>
            <w:tcW w:w="266" w:type="dxa"/>
          </w:tcPr>
          <w:p w14:paraId="766B39D8" w14:textId="77777777" w:rsidR="00895120" w:rsidRPr="004359BB" w:rsidRDefault="00895120" w:rsidP="007F2D8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55" w:type="dxa"/>
          </w:tcPr>
          <w:p w14:paraId="0A971998" w14:textId="77777777" w:rsidR="00895120" w:rsidRPr="004359BB" w:rsidRDefault="00895120" w:rsidP="007F2D8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359BB">
              <w:rPr>
                <w:rFonts w:ascii="Times New Roman" w:hAnsi="Times New Roman" w:cs="Times New Roman" w:hint="eastAsia"/>
                <w:sz w:val="22"/>
              </w:rPr>
              <w:t>Q3</w:t>
            </w:r>
          </w:p>
        </w:tc>
        <w:tc>
          <w:tcPr>
            <w:tcW w:w="3471" w:type="dxa"/>
          </w:tcPr>
          <w:p w14:paraId="61BD9516" w14:textId="14714131" w:rsidR="00895120" w:rsidRPr="004359BB" w:rsidRDefault="00895120" w:rsidP="008951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359BB">
              <w:rPr>
                <w:rFonts w:ascii="Times New Roman" w:hAnsi="Times New Roman" w:cs="Times New Roman" w:hint="eastAsia"/>
                <w:sz w:val="22"/>
              </w:rPr>
              <w:t>1.01 (0.9</w:t>
            </w:r>
            <w:r w:rsidR="00431C3C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4359BB">
              <w:rPr>
                <w:rFonts w:ascii="Times New Roman" w:hAnsi="Times New Roman" w:cs="Times New Roman" w:hint="eastAsia"/>
                <w:sz w:val="22"/>
              </w:rPr>
              <w:t>, 1.0</w:t>
            </w:r>
            <w:r w:rsidR="00431C3C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4359BB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174" w:type="dxa"/>
          </w:tcPr>
          <w:p w14:paraId="410D6806" w14:textId="4A0CFF73" w:rsidR="00895120" w:rsidRPr="004359BB" w:rsidRDefault="00895120" w:rsidP="00895120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4359BB">
              <w:rPr>
                <w:rFonts w:ascii="Times New Roman" w:hAnsi="Times New Roman" w:cs="Times New Roman" w:hint="eastAsia"/>
                <w:sz w:val="22"/>
              </w:rPr>
              <w:t>0.</w:t>
            </w:r>
            <w:r w:rsidR="00431C3C">
              <w:rPr>
                <w:rFonts w:ascii="Times New Roman" w:hAnsi="Times New Roman" w:cs="Times New Roman" w:hint="eastAsia"/>
                <w:sz w:val="22"/>
              </w:rPr>
              <w:t>735</w:t>
            </w:r>
          </w:p>
        </w:tc>
      </w:tr>
      <w:tr w:rsidR="00895120" w:rsidRPr="004359BB" w14:paraId="553D8778" w14:textId="77777777" w:rsidTr="00895120">
        <w:trPr>
          <w:trHeight w:val="510"/>
        </w:trPr>
        <w:tc>
          <w:tcPr>
            <w:tcW w:w="266" w:type="dxa"/>
          </w:tcPr>
          <w:p w14:paraId="0C50A8AE" w14:textId="77777777" w:rsidR="00895120" w:rsidRPr="004359BB" w:rsidRDefault="00895120" w:rsidP="007F2D8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55" w:type="dxa"/>
          </w:tcPr>
          <w:p w14:paraId="0D63CF97" w14:textId="77777777" w:rsidR="00895120" w:rsidRPr="004359BB" w:rsidRDefault="00895120" w:rsidP="007F2D8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359BB">
              <w:rPr>
                <w:rFonts w:ascii="Times New Roman" w:hAnsi="Times New Roman" w:cs="Times New Roman" w:hint="eastAsia"/>
                <w:sz w:val="22"/>
              </w:rPr>
              <w:t>Q4 (highest)</w:t>
            </w:r>
          </w:p>
        </w:tc>
        <w:tc>
          <w:tcPr>
            <w:tcW w:w="3471" w:type="dxa"/>
          </w:tcPr>
          <w:p w14:paraId="491F860F" w14:textId="77777777" w:rsidR="00895120" w:rsidRPr="004359BB" w:rsidRDefault="00895120" w:rsidP="008951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359BB">
              <w:rPr>
                <w:rFonts w:ascii="Times New Roman" w:hAnsi="Times New Roman" w:cs="Times New Roman" w:hint="eastAsia"/>
                <w:sz w:val="22"/>
              </w:rPr>
              <w:t>1.01 (0.99, 1.02)</w:t>
            </w:r>
          </w:p>
        </w:tc>
        <w:tc>
          <w:tcPr>
            <w:tcW w:w="1174" w:type="dxa"/>
          </w:tcPr>
          <w:p w14:paraId="5966BBC0" w14:textId="77777777" w:rsidR="00895120" w:rsidRPr="004359BB" w:rsidRDefault="00895120" w:rsidP="008951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359BB">
              <w:rPr>
                <w:rFonts w:ascii="Times New Roman" w:hAnsi="Times New Roman" w:cs="Times New Roman" w:hint="eastAsia"/>
                <w:sz w:val="22"/>
              </w:rPr>
              <w:t>0.611</w:t>
            </w:r>
          </w:p>
        </w:tc>
      </w:tr>
      <w:tr w:rsidR="00895120" w:rsidRPr="004359BB" w14:paraId="5FBF06AF" w14:textId="77777777" w:rsidTr="00895120">
        <w:trPr>
          <w:trHeight w:val="495"/>
        </w:trPr>
        <w:tc>
          <w:tcPr>
            <w:tcW w:w="266" w:type="dxa"/>
          </w:tcPr>
          <w:p w14:paraId="3482F4D0" w14:textId="77777777" w:rsidR="00895120" w:rsidRPr="004359BB" w:rsidRDefault="00895120" w:rsidP="007F2D8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55" w:type="dxa"/>
          </w:tcPr>
          <w:p w14:paraId="1EF6B0D2" w14:textId="77777777" w:rsidR="00895120" w:rsidRPr="004359BB" w:rsidRDefault="00895120" w:rsidP="007F2D8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359BB">
              <w:rPr>
                <w:rFonts w:ascii="Times New Roman" w:hAnsi="Times New Roman" w:cs="Times New Roman" w:hint="eastAsia"/>
                <w:sz w:val="22"/>
              </w:rPr>
              <w:t>Unknown</w:t>
            </w:r>
          </w:p>
        </w:tc>
        <w:tc>
          <w:tcPr>
            <w:tcW w:w="3471" w:type="dxa"/>
          </w:tcPr>
          <w:p w14:paraId="78EA3949" w14:textId="6FB0BD1C" w:rsidR="00895120" w:rsidRPr="004359BB" w:rsidRDefault="00895120" w:rsidP="008951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359BB">
              <w:rPr>
                <w:rFonts w:ascii="Times New Roman" w:hAnsi="Times New Roman" w:cs="Times New Roman" w:hint="eastAsia"/>
                <w:sz w:val="22"/>
              </w:rPr>
              <w:t>0</w:t>
            </w:r>
            <w:r w:rsidR="00431C3C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4359BB">
              <w:rPr>
                <w:rFonts w:ascii="Times New Roman" w:hAnsi="Times New Roman" w:cs="Times New Roman" w:hint="eastAsia"/>
                <w:sz w:val="22"/>
              </w:rPr>
              <w:t>97 (0.92, 1.02)</w:t>
            </w:r>
          </w:p>
        </w:tc>
        <w:tc>
          <w:tcPr>
            <w:tcW w:w="1174" w:type="dxa"/>
          </w:tcPr>
          <w:p w14:paraId="4CA48CEC" w14:textId="06E1E79D" w:rsidR="00895120" w:rsidRPr="004359BB" w:rsidRDefault="00895120" w:rsidP="00895120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4359BB">
              <w:rPr>
                <w:rFonts w:ascii="Times New Roman" w:hAnsi="Times New Roman" w:cs="Times New Roman" w:hint="eastAsia"/>
                <w:sz w:val="22"/>
              </w:rPr>
              <w:t>0.2</w:t>
            </w:r>
            <w:r w:rsidR="00431C3C">
              <w:rPr>
                <w:rFonts w:ascii="Times New Roman" w:hAnsi="Times New Roman" w:cs="Times New Roman" w:hint="eastAsia"/>
                <w:sz w:val="22"/>
              </w:rPr>
              <w:t>24</w:t>
            </w:r>
          </w:p>
        </w:tc>
      </w:tr>
      <w:tr w:rsidR="00895120" w:rsidRPr="004359BB" w14:paraId="3C02BB3E" w14:textId="77777777" w:rsidTr="00895120">
        <w:trPr>
          <w:trHeight w:val="510"/>
        </w:trPr>
        <w:tc>
          <w:tcPr>
            <w:tcW w:w="4321" w:type="dxa"/>
            <w:gridSpan w:val="2"/>
          </w:tcPr>
          <w:p w14:paraId="3E705652" w14:textId="77777777" w:rsidR="00895120" w:rsidRPr="004359BB" w:rsidRDefault="00895120" w:rsidP="007F2D8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359BB">
              <w:rPr>
                <w:rFonts w:ascii="Times New Roman" w:hAnsi="Times New Roman" w:cs="Times New Roman" w:hint="eastAsia"/>
                <w:sz w:val="22"/>
              </w:rPr>
              <w:t>Having a job</w:t>
            </w:r>
          </w:p>
        </w:tc>
        <w:tc>
          <w:tcPr>
            <w:tcW w:w="3471" w:type="dxa"/>
          </w:tcPr>
          <w:p w14:paraId="76AC4D18" w14:textId="595FA501" w:rsidR="00895120" w:rsidRPr="004359BB" w:rsidRDefault="00895120" w:rsidP="008951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359BB">
              <w:rPr>
                <w:rFonts w:ascii="Times New Roman" w:hAnsi="Times New Roman" w:cs="Times New Roman" w:hint="eastAsia"/>
                <w:sz w:val="22"/>
              </w:rPr>
              <w:t>1.0</w:t>
            </w:r>
            <w:r w:rsidR="000702B7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4359BB">
              <w:rPr>
                <w:rFonts w:ascii="Times New Roman" w:hAnsi="Times New Roman" w:cs="Times New Roman" w:hint="eastAsia"/>
                <w:sz w:val="22"/>
              </w:rPr>
              <w:t xml:space="preserve"> (1.0</w:t>
            </w:r>
            <w:r w:rsidR="000702B7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4359BB">
              <w:rPr>
                <w:rFonts w:ascii="Times New Roman" w:hAnsi="Times New Roman" w:cs="Times New Roman" w:hint="eastAsia"/>
                <w:sz w:val="22"/>
              </w:rPr>
              <w:t>, 1.0</w:t>
            </w:r>
            <w:r w:rsidR="000702B7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4359BB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174" w:type="dxa"/>
          </w:tcPr>
          <w:p w14:paraId="4B169298" w14:textId="77777777" w:rsidR="00895120" w:rsidRPr="004359BB" w:rsidRDefault="00895120" w:rsidP="008951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359BB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895120" w:rsidRPr="004359BB" w14:paraId="1A6AB6A6" w14:textId="77777777" w:rsidTr="00895120">
        <w:trPr>
          <w:trHeight w:val="495"/>
        </w:trPr>
        <w:tc>
          <w:tcPr>
            <w:tcW w:w="4321" w:type="dxa"/>
            <w:gridSpan w:val="2"/>
          </w:tcPr>
          <w:p w14:paraId="4FD61430" w14:textId="77777777" w:rsidR="00895120" w:rsidRPr="004359BB" w:rsidRDefault="00895120" w:rsidP="007F2D8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359BB">
              <w:rPr>
                <w:rFonts w:ascii="Times New Roman" w:hAnsi="Times New Roman" w:cs="Times New Roman" w:hint="eastAsia"/>
                <w:sz w:val="22"/>
              </w:rPr>
              <w:t>Underlying disability</w:t>
            </w:r>
          </w:p>
        </w:tc>
        <w:tc>
          <w:tcPr>
            <w:tcW w:w="3471" w:type="dxa"/>
          </w:tcPr>
          <w:p w14:paraId="62D14708" w14:textId="77777777" w:rsidR="00895120" w:rsidRPr="004359BB" w:rsidRDefault="00895120" w:rsidP="008951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4" w:type="dxa"/>
          </w:tcPr>
          <w:p w14:paraId="119EF6B2" w14:textId="77777777" w:rsidR="00895120" w:rsidRPr="004359BB" w:rsidRDefault="00895120" w:rsidP="008951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95120" w:rsidRPr="004359BB" w14:paraId="4E5649B0" w14:textId="77777777" w:rsidTr="00895120">
        <w:trPr>
          <w:trHeight w:val="495"/>
        </w:trPr>
        <w:tc>
          <w:tcPr>
            <w:tcW w:w="266" w:type="dxa"/>
          </w:tcPr>
          <w:p w14:paraId="0AEDC9B0" w14:textId="77777777" w:rsidR="00895120" w:rsidRPr="004359BB" w:rsidRDefault="00895120" w:rsidP="007F2D8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55" w:type="dxa"/>
          </w:tcPr>
          <w:p w14:paraId="5F5F0E12" w14:textId="77777777" w:rsidR="00895120" w:rsidRPr="004359BB" w:rsidRDefault="00895120" w:rsidP="007F2D8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359BB">
              <w:rPr>
                <w:rFonts w:ascii="Times New Roman" w:hAnsi="Times New Roman" w:cs="Times New Roman" w:hint="eastAsia"/>
                <w:sz w:val="22"/>
              </w:rPr>
              <w:t>Mild to moderate</w:t>
            </w:r>
          </w:p>
        </w:tc>
        <w:tc>
          <w:tcPr>
            <w:tcW w:w="3471" w:type="dxa"/>
          </w:tcPr>
          <w:p w14:paraId="5CABBE06" w14:textId="773A2E51" w:rsidR="00895120" w:rsidRPr="004359BB" w:rsidRDefault="004C1EBD" w:rsidP="008951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0</w:t>
            </w:r>
            <w:r w:rsidR="00895120" w:rsidRPr="004359BB">
              <w:rPr>
                <w:rFonts w:ascii="Times New Roman" w:hAnsi="Times New Roman" w:cs="Times New Roman" w:hint="eastAsia"/>
                <w:sz w:val="22"/>
              </w:rPr>
              <w:t xml:space="preserve"> (0.9</w:t>
            </w: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 w:rsidR="00895120" w:rsidRPr="004359BB">
              <w:rPr>
                <w:rFonts w:ascii="Times New Roman" w:hAnsi="Times New Roman" w:cs="Times New Roman" w:hint="eastAsia"/>
                <w:sz w:val="22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2"/>
              </w:rPr>
              <w:t>1.02</w:t>
            </w:r>
            <w:r w:rsidR="00895120" w:rsidRPr="004359BB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174" w:type="dxa"/>
          </w:tcPr>
          <w:p w14:paraId="43A5E530" w14:textId="7455D6F1" w:rsidR="00895120" w:rsidRPr="004359BB" w:rsidRDefault="00895120" w:rsidP="00895120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4359BB">
              <w:rPr>
                <w:rFonts w:ascii="Times New Roman" w:hAnsi="Times New Roman" w:cs="Times New Roman" w:hint="eastAsia"/>
                <w:sz w:val="22"/>
              </w:rPr>
              <w:t>0.</w:t>
            </w:r>
            <w:r w:rsidR="004C1EBD">
              <w:rPr>
                <w:rFonts w:ascii="Times New Roman" w:hAnsi="Times New Roman" w:cs="Times New Roman" w:hint="eastAsia"/>
                <w:sz w:val="22"/>
              </w:rPr>
              <w:t>996</w:t>
            </w:r>
          </w:p>
        </w:tc>
      </w:tr>
      <w:tr w:rsidR="00895120" w:rsidRPr="004359BB" w14:paraId="563B8EDC" w14:textId="77777777" w:rsidTr="00895120">
        <w:trPr>
          <w:trHeight w:val="510"/>
        </w:trPr>
        <w:tc>
          <w:tcPr>
            <w:tcW w:w="266" w:type="dxa"/>
          </w:tcPr>
          <w:p w14:paraId="5F55CA50" w14:textId="77777777" w:rsidR="00895120" w:rsidRPr="004359BB" w:rsidRDefault="00895120" w:rsidP="007F2D8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55" w:type="dxa"/>
          </w:tcPr>
          <w:p w14:paraId="793F560C" w14:textId="77777777" w:rsidR="00895120" w:rsidRPr="004359BB" w:rsidRDefault="00895120" w:rsidP="007F2D8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359BB">
              <w:rPr>
                <w:rFonts w:ascii="Times New Roman" w:hAnsi="Times New Roman" w:cs="Times New Roman" w:hint="eastAsia"/>
                <w:sz w:val="22"/>
              </w:rPr>
              <w:t>Severe</w:t>
            </w:r>
          </w:p>
        </w:tc>
        <w:tc>
          <w:tcPr>
            <w:tcW w:w="3471" w:type="dxa"/>
          </w:tcPr>
          <w:p w14:paraId="0DD4F549" w14:textId="021F3AF2" w:rsidR="00895120" w:rsidRPr="004359BB" w:rsidRDefault="00895120" w:rsidP="008951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359BB">
              <w:rPr>
                <w:rFonts w:ascii="Times New Roman" w:hAnsi="Times New Roman" w:cs="Times New Roman" w:hint="eastAsia"/>
                <w:sz w:val="22"/>
              </w:rPr>
              <w:t>0.</w:t>
            </w:r>
            <w:r w:rsidR="004C1EBD">
              <w:rPr>
                <w:rFonts w:ascii="Times New Roman" w:hAnsi="Times New Roman" w:cs="Times New Roman" w:hint="eastAsia"/>
                <w:sz w:val="22"/>
              </w:rPr>
              <w:t>81</w:t>
            </w:r>
            <w:r w:rsidRPr="004359BB">
              <w:rPr>
                <w:rFonts w:ascii="Times New Roman" w:hAnsi="Times New Roman" w:cs="Times New Roman" w:hint="eastAsia"/>
                <w:sz w:val="22"/>
              </w:rPr>
              <w:t xml:space="preserve"> (0.7</w:t>
            </w:r>
            <w:r w:rsidR="004C1EBD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4359BB">
              <w:rPr>
                <w:rFonts w:ascii="Times New Roman" w:hAnsi="Times New Roman" w:cs="Times New Roman" w:hint="eastAsia"/>
                <w:sz w:val="22"/>
              </w:rPr>
              <w:t>, 0.</w:t>
            </w:r>
            <w:r w:rsidR="004C1EBD">
              <w:rPr>
                <w:rFonts w:ascii="Times New Roman" w:hAnsi="Times New Roman" w:cs="Times New Roman" w:hint="eastAsia"/>
                <w:sz w:val="22"/>
              </w:rPr>
              <w:t>84</w:t>
            </w:r>
            <w:r w:rsidRPr="004359BB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174" w:type="dxa"/>
          </w:tcPr>
          <w:p w14:paraId="3DD2ACCA" w14:textId="77777777" w:rsidR="00895120" w:rsidRPr="004359BB" w:rsidRDefault="00895120" w:rsidP="008951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359BB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895120" w:rsidRPr="004359BB" w14:paraId="1867275A" w14:textId="77777777" w:rsidTr="00895120">
        <w:trPr>
          <w:trHeight w:val="495"/>
        </w:trPr>
        <w:tc>
          <w:tcPr>
            <w:tcW w:w="4321" w:type="dxa"/>
            <w:gridSpan w:val="2"/>
          </w:tcPr>
          <w:p w14:paraId="45E460B8" w14:textId="77777777" w:rsidR="00895120" w:rsidRPr="004359BB" w:rsidRDefault="00895120" w:rsidP="007F2D8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359BB">
              <w:rPr>
                <w:rFonts w:ascii="Times New Roman" w:hAnsi="Times New Roman" w:cs="Times New Roman" w:hint="eastAsia"/>
                <w:sz w:val="22"/>
              </w:rPr>
              <w:t>CCI, point</w:t>
            </w:r>
          </w:p>
        </w:tc>
        <w:tc>
          <w:tcPr>
            <w:tcW w:w="3471" w:type="dxa"/>
          </w:tcPr>
          <w:p w14:paraId="655F41AB" w14:textId="77777777" w:rsidR="00895120" w:rsidRPr="004359BB" w:rsidRDefault="00895120" w:rsidP="008951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359BB">
              <w:rPr>
                <w:rFonts w:ascii="Times New Roman" w:hAnsi="Times New Roman" w:cs="Times New Roman" w:hint="eastAsia"/>
                <w:sz w:val="22"/>
              </w:rPr>
              <w:t>1.02 (1.02, 1.02)</w:t>
            </w:r>
          </w:p>
        </w:tc>
        <w:tc>
          <w:tcPr>
            <w:tcW w:w="1174" w:type="dxa"/>
          </w:tcPr>
          <w:p w14:paraId="12671A43" w14:textId="77777777" w:rsidR="00895120" w:rsidRPr="004359BB" w:rsidRDefault="00895120" w:rsidP="008951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359BB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895120" w:rsidRPr="004359BB" w14:paraId="1E705EA2" w14:textId="77777777" w:rsidTr="00895120">
        <w:trPr>
          <w:trHeight w:val="495"/>
        </w:trPr>
        <w:tc>
          <w:tcPr>
            <w:tcW w:w="4321" w:type="dxa"/>
            <w:gridSpan w:val="2"/>
          </w:tcPr>
          <w:p w14:paraId="485D6536" w14:textId="77777777" w:rsidR="00895120" w:rsidRPr="004359BB" w:rsidRDefault="00895120" w:rsidP="007F2D87">
            <w:pPr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359BB">
              <w:rPr>
                <w:rFonts w:ascii="Times New Roman" w:eastAsia="굴림" w:hAnsi="Times New Roman" w:cs="Times New Roman" w:hint="eastAsia"/>
                <w:kern w:val="0"/>
                <w:sz w:val="22"/>
              </w:rPr>
              <w:t>Underlying MSD</w:t>
            </w:r>
          </w:p>
        </w:tc>
        <w:tc>
          <w:tcPr>
            <w:tcW w:w="3471" w:type="dxa"/>
          </w:tcPr>
          <w:p w14:paraId="4200A754" w14:textId="77777777" w:rsidR="00895120" w:rsidRPr="004359BB" w:rsidRDefault="00895120" w:rsidP="008951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4" w:type="dxa"/>
          </w:tcPr>
          <w:p w14:paraId="2E200BC5" w14:textId="77777777" w:rsidR="00895120" w:rsidRPr="004359BB" w:rsidRDefault="00895120" w:rsidP="008951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95120" w:rsidRPr="004359BB" w14:paraId="7C9D63F3" w14:textId="77777777" w:rsidTr="00895120">
        <w:trPr>
          <w:trHeight w:val="495"/>
        </w:trPr>
        <w:tc>
          <w:tcPr>
            <w:tcW w:w="266" w:type="dxa"/>
          </w:tcPr>
          <w:p w14:paraId="57EB2D10" w14:textId="77777777" w:rsidR="00895120" w:rsidRPr="004359BB" w:rsidRDefault="00895120" w:rsidP="007F2D8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55" w:type="dxa"/>
          </w:tcPr>
          <w:p w14:paraId="742CB233" w14:textId="77777777" w:rsidR="00895120" w:rsidRPr="004359BB" w:rsidRDefault="00895120" w:rsidP="007F2D87">
            <w:pPr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359BB">
              <w:rPr>
                <w:rFonts w:ascii="Times New Roman" w:eastAsia="굴림" w:hAnsi="Times New Roman" w:cs="Times New Roman" w:hint="eastAsia"/>
                <w:kern w:val="0"/>
                <w:sz w:val="22"/>
              </w:rPr>
              <w:t>Fibromyalgia</w:t>
            </w:r>
          </w:p>
        </w:tc>
        <w:tc>
          <w:tcPr>
            <w:tcW w:w="3471" w:type="dxa"/>
          </w:tcPr>
          <w:p w14:paraId="71BD443D" w14:textId="77777777" w:rsidR="00895120" w:rsidRPr="004359BB" w:rsidRDefault="00895120" w:rsidP="008951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359BB">
              <w:rPr>
                <w:rFonts w:ascii="Times New Roman" w:hAnsi="Times New Roman" w:cs="Times New Roman" w:hint="eastAsia"/>
                <w:sz w:val="22"/>
              </w:rPr>
              <w:t>1.14 (1.10, 1.18)</w:t>
            </w:r>
          </w:p>
        </w:tc>
        <w:tc>
          <w:tcPr>
            <w:tcW w:w="1174" w:type="dxa"/>
          </w:tcPr>
          <w:p w14:paraId="04EFBFCA" w14:textId="77777777" w:rsidR="00895120" w:rsidRPr="004359BB" w:rsidRDefault="00895120" w:rsidP="008951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359BB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895120" w:rsidRPr="004359BB" w14:paraId="27C469FB" w14:textId="77777777" w:rsidTr="00895120">
        <w:trPr>
          <w:trHeight w:val="510"/>
        </w:trPr>
        <w:tc>
          <w:tcPr>
            <w:tcW w:w="266" w:type="dxa"/>
          </w:tcPr>
          <w:p w14:paraId="3D104AA1" w14:textId="77777777" w:rsidR="00895120" w:rsidRPr="004359BB" w:rsidRDefault="00895120" w:rsidP="007F2D8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55" w:type="dxa"/>
          </w:tcPr>
          <w:p w14:paraId="350BC4F3" w14:textId="77777777" w:rsidR="00895120" w:rsidRPr="004359BB" w:rsidRDefault="00895120" w:rsidP="007F2D87">
            <w:pPr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359BB">
              <w:rPr>
                <w:rFonts w:ascii="Times New Roman" w:eastAsia="굴림" w:hAnsi="Times New Roman" w:cs="Times New Roman" w:hint="eastAsia"/>
                <w:kern w:val="0"/>
                <w:sz w:val="22"/>
              </w:rPr>
              <w:t>Chronic low back pain</w:t>
            </w:r>
          </w:p>
        </w:tc>
        <w:tc>
          <w:tcPr>
            <w:tcW w:w="3471" w:type="dxa"/>
          </w:tcPr>
          <w:p w14:paraId="1F8F7C8A" w14:textId="77777777" w:rsidR="00895120" w:rsidRPr="004359BB" w:rsidRDefault="00895120" w:rsidP="008951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359BB">
              <w:rPr>
                <w:rFonts w:ascii="Times New Roman" w:hAnsi="Times New Roman" w:cs="Times New Roman" w:hint="eastAsia"/>
                <w:sz w:val="22"/>
              </w:rPr>
              <w:t>1.15 (1.13, 1.17)</w:t>
            </w:r>
          </w:p>
        </w:tc>
        <w:tc>
          <w:tcPr>
            <w:tcW w:w="1174" w:type="dxa"/>
          </w:tcPr>
          <w:p w14:paraId="5EA980F0" w14:textId="77777777" w:rsidR="00895120" w:rsidRPr="004359BB" w:rsidRDefault="00895120" w:rsidP="008951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359BB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895120" w:rsidRPr="004359BB" w14:paraId="60632454" w14:textId="77777777" w:rsidTr="00895120">
        <w:trPr>
          <w:trHeight w:val="495"/>
        </w:trPr>
        <w:tc>
          <w:tcPr>
            <w:tcW w:w="266" w:type="dxa"/>
          </w:tcPr>
          <w:p w14:paraId="35228026" w14:textId="77777777" w:rsidR="00895120" w:rsidRPr="004359BB" w:rsidRDefault="00895120" w:rsidP="007F2D8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55" w:type="dxa"/>
          </w:tcPr>
          <w:p w14:paraId="079B13F7" w14:textId="77777777" w:rsidR="00895120" w:rsidRPr="004359BB" w:rsidRDefault="00895120" w:rsidP="007F2D87">
            <w:pPr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359BB">
              <w:rPr>
                <w:rFonts w:ascii="Times New Roman" w:eastAsia="굴림" w:hAnsi="Times New Roman" w:cs="Times New Roman" w:hint="eastAsia"/>
                <w:kern w:val="0"/>
                <w:sz w:val="22"/>
              </w:rPr>
              <w:t>Other chronic spine pain</w:t>
            </w:r>
          </w:p>
        </w:tc>
        <w:tc>
          <w:tcPr>
            <w:tcW w:w="3471" w:type="dxa"/>
          </w:tcPr>
          <w:p w14:paraId="63599C42" w14:textId="77777777" w:rsidR="00895120" w:rsidRPr="004359BB" w:rsidRDefault="00895120" w:rsidP="008951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359BB">
              <w:rPr>
                <w:rFonts w:ascii="Times New Roman" w:hAnsi="Times New Roman" w:cs="Times New Roman" w:hint="eastAsia"/>
                <w:sz w:val="22"/>
              </w:rPr>
              <w:t>1.15 (1.13, 1.17)</w:t>
            </w:r>
          </w:p>
        </w:tc>
        <w:tc>
          <w:tcPr>
            <w:tcW w:w="1174" w:type="dxa"/>
          </w:tcPr>
          <w:p w14:paraId="7FCC6C49" w14:textId="77777777" w:rsidR="00895120" w:rsidRPr="004359BB" w:rsidRDefault="00895120" w:rsidP="008951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359BB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895120" w:rsidRPr="004359BB" w14:paraId="26A8A9FF" w14:textId="77777777" w:rsidTr="00895120">
        <w:trPr>
          <w:trHeight w:val="510"/>
        </w:trPr>
        <w:tc>
          <w:tcPr>
            <w:tcW w:w="266" w:type="dxa"/>
          </w:tcPr>
          <w:p w14:paraId="56759570" w14:textId="77777777" w:rsidR="00895120" w:rsidRPr="004359BB" w:rsidRDefault="00895120" w:rsidP="007F2D8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55" w:type="dxa"/>
          </w:tcPr>
          <w:p w14:paraId="77F2CB3E" w14:textId="77777777" w:rsidR="00895120" w:rsidRPr="004359BB" w:rsidRDefault="00895120" w:rsidP="007F2D87">
            <w:pPr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359BB">
              <w:rPr>
                <w:rFonts w:ascii="Times New Roman" w:eastAsia="굴림" w:hAnsi="Times New Roman" w:cs="Times New Roman" w:hint="eastAsia"/>
                <w:kern w:val="0"/>
                <w:sz w:val="22"/>
              </w:rPr>
              <w:t>Degenerative OA</w:t>
            </w:r>
          </w:p>
        </w:tc>
        <w:tc>
          <w:tcPr>
            <w:tcW w:w="3471" w:type="dxa"/>
          </w:tcPr>
          <w:p w14:paraId="386BF665" w14:textId="77777777" w:rsidR="00895120" w:rsidRPr="004359BB" w:rsidRDefault="00895120" w:rsidP="008951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359BB">
              <w:rPr>
                <w:rFonts w:ascii="Times New Roman" w:hAnsi="Times New Roman" w:cs="Times New Roman" w:hint="eastAsia"/>
                <w:sz w:val="22"/>
              </w:rPr>
              <w:t>1.33 (1.31, 1.35)</w:t>
            </w:r>
          </w:p>
        </w:tc>
        <w:tc>
          <w:tcPr>
            <w:tcW w:w="1174" w:type="dxa"/>
          </w:tcPr>
          <w:p w14:paraId="20D857AF" w14:textId="77777777" w:rsidR="00895120" w:rsidRPr="004359BB" w:rsidRDefault="00895120" w:rsidP="008951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359BB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895120" w:rsidRPr="004359BB" w14:paraId="4E15F0A9" w14:textId="77777777" w:rsidTr="00895120">
        <w:trPr>
          <w:trHeight w:val="495"/>
        </w:trPr>
        <w:tc>
          <w:tcPr>
            <w:tcW w:w="266" w:type="dxa"/>
          </w:tcPr>
          <w:p w14:paraId="2F8E51D0" w14:textId="77777777" w:rsidR="00895120" w:rsidRPr="004359BB" w:rsidRDefault="00895120" w:rsidP="007F2D8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55" w:type="dxa"/>
          </w:tcPr>
          <w:p w14:paraId="01E5588E" w14:textId="77777777" w:rsidR="00895120" w:rsidRPr="004359BB" w:rsidRDefault="00895120" w:rsidP="007F2D87">
            <w:pPr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359BB">
              <w:rPr>
                <w:rFonts w:ascii="Times New Roman" w:eastAsia="굴림" w:hAnsi="Times New Roman" w:cs="Times New Roman" w:hint="eastAsia"/>
                <w:kern w:val="0"/>
                <w:sz w:val="22"/>
              </w:rPr>
              <w:t>Rhe</w:t>
            </w:r>
            <w:r w:rsidRPr="004359BB">
              <w:rPr>
                <w:rFonts w:ascii="Times New Roman" w:eastAsia="굴림" w:hAnsi="Times New Roman" w:cs="Times New Roman"/>
                <w:kern w:val="0"/>
                <w:sz w:val="22"/>
              </w:rPr>
              <w:t>u</w:t>
            </w:r>
            <w:r w:rsidRPr="004359BB">
              <w:rPr>
                <w:rFonts w:ascii="Times New Roman" w:eastAsia="굴림" w:hAnsi="Times New Roman" w:cs="Times New Roman" w:hint="eastAsia"/>
                <w:kern w:val="0"/>
                <w:sz w:val="22"/>
              </w:rPr>
              <w:t>matoid arthritis</w:t>
            </w:r>
          </w:p>
        </w:tc>
        <w:tc>
          <w:tcPr>
            <w:tcW w:w="3471" w:type="dxa"/>
          </w:tcPr>
          <w:p w14:paraId="5682F7B5" w14:textId="77777777" w:rsidR="00895120" w:rsidRPr="004359BB" w:rsidRDefault="00895120" w:rsidP="008951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359BB">
              <w:rPr>
                <w:rFonts w:ascii="Times New Roman" w:hAnsi="Times New Roman" w:cs="Times New Roman" w:hint="eastAsia"/>
                <w:sz w:val="22"/>
              </w:rPr>
              <w:t>1.77 (1.73, 1.81)</w:t>
            </w:r>
          </w:p>
        </w:tc>
        <w:tc>
          <w:tcPr>
            <w:tcW w:w="1174" w:type="dxa"/>
          </w:tcPr>
          <w:p w14:paraId="7965B677" w14:textId="77777777" w:rsidR="00895120" w:rsidRPr="004359BB" w:rsidRDefault="00895120" w:rsidP="008951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359BB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895120" w:rsidRPr="004359BB" w14:paraId="015FD9F8" w14:textId="77777777" w:rsidTr="00895120">
        <w:trPr>
          <w:trHeight w:val="495"/>
        </w:trPr>
        <w:tc>
          <w:tcPr>
            <w:tcW w:w="266" w:type="dxa"/>
          </w:tcPr>
          <w:p w14:paraId="3ABE5FEE" w14:textId="77777777" w:rsidR="00895120" w:rsidRPr="004359BB" w:rsidRDefault="00895120" w:rsidP="007F2D8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55" w:type="dxa"/>
          </w:tcPr>
          <w:p w14:paraId="347313D0" w14:textId="77777777" w:rsidR="00895120" w:rsidRPr="004359BB" w:rsidRDefault="00895120" w:rsidP="007F2D87">
            <w:pPr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359BB">
              <w:rPr>
                <w:rFonts w:ascii="Times New Roman" w:eastAsia="굴림" w:hAnsi="Times New Roman" w:cs="Times New Roman" w:hint="eastAsia"/>
                <w:kern w:val="0"/>
                <w:sz w:val="22"/>
              </w:rPr>
              <w:t>Headache</w:t>
            </w:r>
          </w:p>
        </w:tc>
        <w:tc>
          <w:tcPr>
            <w:tcW w:w="3471" w:type="dxa"/>
          </w:tcPr>
          <w:p w14:paraId="3DCBF10C" w14:textId="77777777" w:rsidR="00895120" w:rsidRPr="004359BB" w:rsidRDefault="00895120" w:rsidP="008951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359BB">
              <w:rPr>
                <w:rFonts w:ascii="Times New Roman" w:hAnsi="Times New Roman" w:cs="Times New Roman" w:hint="eastAsia"/>
                <w:sz w:val="22"/>
              </w:rPr>
              <w:t>1.11 (1.09, 1.13)</w:t>
            </w:r>
          </w:p>
        </w:tc>
        <w:tc>
          <w:tcPr>
            <w:tcW w:w="1174" w:type="dxa"/>
          </w:tcPr>
          <w:p w14:paraId="53EB3512" w14:textId="77777777" w:rsidR="00895120" w:rsidRPr="004359BB" w:rsidRDefault="00895120" w:rsidP="008951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359BB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895120" w:rsidRPr="004359BB" w14:paraId="21FF855C" w14:textId="77777777" w:rsidTr="00895120">
        <w:trPr>
          <w:trHeight w:val="510"/>
        </w:trPr>
        <w:tc>
          <w:tcPr>
            <w:tcW w:w="266" w:type="dxa"/>
          </w:tcPr>
          <w:p w14:paraId="5539BE2F" w14:textId="77777777" w:rsidR="00895120" w:rsidRPr="004359BB" w:rsidRDefault="00895120" w:rsidP="007F2D8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55" w:type="dxa"/>
          </w:tcPr>
          <w:p w14:paraId="2341E8AB" w14:textId="77777777" w:rsidR="00895120" w:rsidRPr="004359BB" w:rsidRDefault="00895120" w:rsidP="007F2D87">
            <w:pPr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359BB">
              <w:rPr>
                <w:rFonts w:ascii="Times New Roman" w:eastAsia="굴림" w:hAnsi="Times New Roman" w:cs="Times New Roman" w:hint="eastAsia"/>
                <w:kern w:val="0"/>
                <w:sz w:val="22"/>
              </w:rPr>
              <w:t>Trigeminalgia</w:t>
            </w:r>
          </w:p>
        </w:tc>
        <w:tc>
          <w:tcPr>
            <w:tcW w:w="3471" w:type="dxa"/>
          </w:tcPr>
          <w:p w14:paraId="3287B406" w14:textId="77777777" w:rsidR="00895120" w:rsidRPr="004359BB" w:rsidRDefault="00895120" w:rsidP="008951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359BB">
              <w:rPr>
                <w:rFonts w:ascii="Times New Roman" w:hAnsi="Times New Roman" w:cs="Times New Roman" w:hint="eastAsia"/>
                <w:sz w:val="22"/>
              </w:rPr>
              <w:t>1.21 (1.15, 1.27)</w:t>
            </w:r>
          </w:p>
        </w:tc>
        <w:tc>
          <w:tcPr>
            <w:tcW w:w="1174" w:type="dxa"/>
          </w:tcPr>
          <w:p w14:paraId="1B122419" w14:textId="77777777" w:rsidR="00895120" w:rsidRPr="004359BB" w:rsidRDefault="00895120" w:rsidP="008951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359BB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895120" w:rsidRPr="004359BB" w14:paraId="3B8A5CE4" w14:textId="77777777" w:rsidTr="00895120">
        <w:trPr>
          <w:trHeight w:val="495"/>
        </w:trPr>
        <w:tc>
          <w:tcPr>
            <w:tcW w:w="266" w:type="dxa"/>
          </w:tcPr>
          <w:p w14:paraId="62ABEFB0" w14:textId="77777777" w:rsidR="00895120" w:rsidRPr="004359BB" w:rsidRDefault="00895120" w:rsidP="007F2D8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55" w:type="dxa"/>
          </w:tcPr>
          <w:p w14:paraId="791727E6" w14:textId="77777777" w:rsidR="00895120" w:rsidRPr="004359BB" w:rsidRDefault="00895120" w:rsidP="007F2D87">
            <w:pPr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359BB">
              <w:rPr>
                <w:rFonts w:ascii="Times New Roman" w:eastAsia="굴림" w:hAnsi="Times New Roman" w:cs="Times New Roman" w:hint="eastAsia"/>
                <w:kern w:val="0"/>
                <w:sz w:val="22"/>
              </w:rPr>
              <w:t>Myofascial pain</w:t>
            </w:r>
          </w:p>
        </w:tc>
        <w:tc>
          <w:tcPr>
            <w:tcW w:w="3471" w:type="dxa"/>
          </w:tcPr>
          <w:p w14:paraId="08629127" w14:textId="77777777" w:rsidR="00895120" w:rsidRPr="004359BB" w:rsidRDefault="00895120" w:rsidP="008951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359BB">
              <w:rPr>
                <w:rFonts w:ascii="Times New Roman" w:hAnsi="Times New Roman" w:cs="Times New Roman" w:hint="eastAsia"/>
                <w:sz w:val="22"/>
              </w:rPr>
              <w:t>1.31 (1.29, 1.33)</w:t>
            </w:r>
          </w:p>
        </w:tc>
        <w:tc>
          <w:tcPr>
            <w:tcW w:w="1174" w:type="dxa"/>
          </w:tcPr>
          <w:p w14:paraId="48673C8A" w14:textId="77777777" w:rsidR="00895120" w:rsidRPr="004359BB" w:rsidRDefault="00895120" w:rsidP="008951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359BB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895120" w:rsidRPr="004359BB" w14:paraId="4C7028F8" w14:textId="77777777" w:rsidTr="00895120">
        <w:trPr>
          <w:trHeight w:val="510"/>
        </w:trPr>
        <w:tc>
          <w:tcPr>
            <w:tcW w:w="4321" w:type="dxa"/>
            <w:gridSpan w:val="2"/>
          </w:tcPr>
          <w:p w14:paraId="461A59BD" w14:textId="77777777" w:rsidR="00895120" w:rsidRPr="004359BB" w:rsidRDefault="00895120" w:rsidP="007F2D87">
            <w:pPr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359BB">
              <w:rPr>
                <w:rFonts w:ascii="Times New Roman" w:eastAsia="굴림" w:hAnsi="Times New Roman" w:cs="Times New Roman" w:hint="eastAsia"/>
                <w:kern w:val="0"/>
                <w:sz w:val="22"/>
              </w:rPr>
              <w:t>O</w:t>
            </w:r>
            <w:r w:rsidRPr="004359BB">
              <w:rPr>
                <w:rFonts w:ascii="Times New Roman" w:eastAsia="굴림" w:hAnsi="Times New Roman" w:cs="Times New Roman"/>
                <w:kern w:val="0"/>
                <w:sz w:val="22"/>
              </w:rPr>
              <w:t>ther analgesics use</w:t>
            </w:r>
          </w:p>
        </w:tc>
        <w:tc>
          <w:tcPr>
            <w:tcW w:w="3471" w:type="dxa"/>
          </w:tcPr>
          <w:p w14:paraId="7BF1895D" w14:textId="77777777" w:rsidR="00895120" w:rsidRPr="004359BB" w:rsidRDefault="00895120" w:rsidP="008951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4" w:type="dxa"/>
          </w:tcPr>
          <w:p w14:paraId="7C2FAF97" w14:textId="77777777" w:rsidR="00895120" w:rsidRPr="004359BB" w:rsidRDefault="00895120" w:rsidP="008951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95120" w:rsidRPr="004359BB" w14:paraId="642B541B" w14:textId="77777777" w:rsidTr="00895120">
        <w:trPr>
          <w:trHeight w:val="495"/>
        </w:trPr>
        <w:tc>
          <w:tcPr>
            <w:tcW w:w="266" w:type="dxa"/>
          </w:tcPr>
          <w:p w14:paraId="05E08857" w14:textId="77777777" w:rsidR="00895120" w:rsidRPr="004359BB" w:rsidRDefault="00895120" w:rsidP="007F2D8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55" w:type="dxa"/>
          </w:tcPr>
          <w:p w14:paraId="11DB27B5" w14:textId="77777777" w:rsidR="00895120" w:rsidRPr="004359BB" w:rsidRDefault="00895120" w:rsidP="007F2D87">
            <w:pPr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359BB">
              <w:rPr>
                <w:rFonts w:ascii="Times New Roman" w:eastAsia="굴림" w:hAnsi="Times New Roman" w:cs="Times New Roman" w:hint="eastAsia"/>
                <w:kern w:val="0"/>
                <w:sz w:val="22"/>
              </w:rPr>
              <w:t>Paracetamol</w:t>
            </w:r>
          </w:p>
        </w:tc>
        <w:tc>
          <w:tcPr>
            <w:tcW w:w="3471" w:type="dxa"/>
          </w:tcPr>
          <w:p w14:paraId="1F8F03C7" w14:textId="77777777" w:rsidR="00895120" w:rsidRPr="004359BB" w:rsidRDefault="00895120" w:rsidP="008951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359BB">
              <w:rPr>
                <w:rFonts w:ascii="Times New Roman" w:hAnsi="Times New Roman" w:cs="Times New Roman" w:hint="eastAsia"/>
                <w:sz w:val="22"/>
              </w:rPr>
              <w:t>1.96 (1.93, 1.99)</w:t>
            </w:r>
          </w:p>
        </w:tc>
        <w:tc>
          <w:tcPr>
            <w:tcW w:w="1174" w:type="dxa"/>
          </w:tcPr>
          <w:p w14:paraId="4C90A589" w14:textId="77777777" w:rsidR="00895120" w:rsidRPr="004359BB" w:rsidRDefault="00895120" w:rsidP="008951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359BB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895120" w:rsidRPr="004359BB" w14:paraId="00F75A2B" w14:textId="77777777" w:rsidTr="00895120">
        <w:trPr>
          <w:trHeight w:val="510"/>
        </w:trPr>
        <w:tc>
          <w:tcPr>
            <w:tcW w:w="266" w:type="dxa"/>
          </w:tcPr>
          <w:p w14:paraId="03242CC7" w14:textId="77777777" w:rsidR="00895120" w:rsidRPr="004359BB" w:rsidRDefault="00895120" w:rsidP="007F2D8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55" w:type="dxa"/>
          </w:tcPr>
          <w:p w14:paraId="1DD67209" w14:textId="77777777" w:rsidR="00895120" w:rsidRPr="004359BB" w:rsidRDefault="00895120" w:rsidP="007F2D87">
            <w:pPr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359BB">
              <w:rPr>
                <w:rFonts w:ascii="Times New Roman" w:eastAsia="굴림" w:hAnsi="Times New Roman" w:cs="Times New Roman" w:hint="eastAsia"/>
                <w:kern w:val="0"/>
                <w:sz w:val="22"/>
              </w:rPr>
              <w:t>NSAIDs</w:t>
            </w:r>
          </w:p>
        </w:tc>
        <w:tc>
          <w:tcPr>
            <w:tcW w:w="3471" w:type="dxa"/>
          </w:tcPr>
          <w:p w14:paraId="46E18F66" w14:textId="77777777" w:rsidR="00895120" w:rsidRPr="004359BB" w:rsidRDefault="00895120" w:rsidP="008951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359BB">
              <w:rPr>
                <w:rFonts w:ascii="Times New Roman" w:hAnsi="Times New Roman" w:cs="Times New Roman" w:hint="eastAsia"/>
                <w:sz w:val="22"/>
              </w:rPr>
              <w:t>1.82 (1.79, 1.86)</w:t>
            </w:r>
          </w:p>
        </w:tc>
        <w:tc>
          <w:tcPr>
            <w:tcW w:w="1174" w:type="dxa"/>
          </w:tcPr>
          <w:p w14:paraId="56471B83" w14:textId="77777777" w:rsidR="00895120" w:rsidRPr="004359BB" w:rsidRDefault="00895120" w:rsidP="008951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359BB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895120" w:rsidRPr="004359BB" w14:paraId="2F943C1B" w14:textId="77777777" w:rsidTr="00895120">
        <w:trPr>
          <w:trHeight w:val="495"/>
        </w:trPr>
        <w:tc>
          <w:tcPr>
            <w:tcW w:w="4321" w:type="dxa"/>
            <w:gridSpan w:val="2"/>
          </w:tcPr>
          <w:p w14:paraId="2C4AD47A" w14:textId="77777777" w:rsidR="00895120" w:rsidRPr="004359BB" w:rsidRDefault="00895120" w:rsidP="007F2D87">
            <w:pPr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359BB">
              <w:rPr>
                <w:rFonts w:ascii="Times New Roman" w:eastAsia="굴림" w:hAnsi="Times New Roman" w:cs="Times New Roman" w:hint="eastAsia"/>
                <w:kern w:val="0"/>
                <w:sz w:val="22"/>
              </w:rPr>
              <w:t xml:space="preserve">Underlying </w:t>
            </w:r>
            <w:r w:rsidRPr="004359BB">
              <w:rPr>
                <w:rFonts w:ascii="Times New Roman" w:eastAsia="굴림" w:hAnsi="Times New Roman" w:cs="Times New Roman"/>
                <w:kern w:val="0"/>
                <w:sz w:val="22"/>
              </w:rPr>
              <w:t>autoimmune</w:t>
            </w:r>
            <w:r w:rsidRPr="004359BB">
              <w:rPr>
                <w:rFonts w:ascii="Times New Roman" w:eastAsia="굴림" w:hAnsi="Times New Roman" w:cs="Times New Roman" w:hint="eastAsia"/>
                <w:kern w:val="0"/>
                <w:sz w:val="22"/>
              </w:rPr>
              <w:t xml:space="preserve"> </w:t>
            </w:r>
            <w:r w:rsidRPr="004359BB">
              <w:rPr>
                <w:rFonts w:ascii="Times New Roman" w:eastAsia="굴림" w:hAnsi="Times New Roman" w:cs="Times New Roman"/>
                <w:kern w:val="0"/>
                <w:sz w:val="22"/>
              </w:rPr>
              <w:t>disease</w:t>
            </w:r>
          </w:p>
        </w:tc>
        <w:tc>
          <w:tcPr>
            <w:tcW w:w="3471" w:type="dxa"/>
          </w:tcPr>
          <w:p w14:paraId="4DC61048" w14:textId="77777777" w:rsidR="00895120" w:rsidRPr="004359BB" w:rsidRDefault="00895120" w:rsidP="008951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4" w:type="dxa"/>
          </w:tcPr>
          <w:p w14:paraId="426B75D5" w14:textId="77777777" w:rsidR="00895120" w:rsidRPr="004359BB" w:rsidRDefault="00895120" w:rsidP="008951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95120" w:rsidRPr="004359BB" w14:paraId="1157AE5A" w14:textId="77777777" w:rsidTr="00895120">
        <w:trPr>
          <w:trHeight w:val="510"/>
        </w:trPr>
        <w:tc>
          <w:tcPr>
            <w:tcW w:w="266" w:type="dxa"/>
          </w:tcPr>
          <w:p w14:paraId="64D29579" w14:textId="77777777" w:rsidR="00895120" w:rsidRPr="004359BB" w:rsidRDefault="00895120" w:rsidP="007F2D8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55" w:type="dxa"/>
          </w:tcPr>
          <w:p w14:paraId="7DBD2F9A" w14:textId="77777777" w:rsidR="00895120" w:rsidRPr="004359BB" w:rsidRDefault="00895120" w:rsidP="007F2D87">
            <w:pPr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359BB">
              <w:rPr>
                <w:rFonts w:ascii="Times New Roman" w:eastAsia="굴림" w:hAnsi="Times New Roman" w:cs="Times New Roman"/>
                <w:kern w:val="0"/>
                <w:sz w:val="22"/>
              </w:rPr>
              <w:t>Ankylosing spondylitis</w:t>
            </w:r>
          </w:p>
        </w:tc>
        <w:tc>
          <w:tcPr>
            <w:tcW w:w="3471" w:type="dxa"/>
          </w:tcPr>
          <w:p w14:paraId="5DD80F52" w14:textId="77777777" w:rsidR="00895120" w:rsidRPr="004359BB" w:rsidRDefault="00895120" w:rsidP="008951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359BB">
              <w:rPr>
                <w:rFonts w:ascii="Times New Roman" w:hAnsi="Times New Roman" w:cs="Times New Roman" w:hint="eastAsia"/>
                <w:sz w:val="22"/>
              </w:rPr>
              <w:t>1.46 (1.38, 1.55)</w:t>
            </w:r>
          </w:p>
        </w:tc>
        <w:tc>
          <w:tcPr>
            <w:tcW w:w="1174" w:type="dxa"/>
          </w:tcPr>
          <w:p w14:paraId="44D097AD" w14:textId="77777777" w:rsidR="00895120" w:rsidRPr="004359BB" w:rsidRDefault="00895120" w:rsidP="008951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359BB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895120" w:rsidRPr="004359BB" w14:paraId="03E8E3EA" w14:textId="77777777" w:rsidTr="00895120">
        <w:trPr>
          <w:trHeight w:val="495"/>
        </w:trPr>
        <w:tc>
          <w:tcPr>
            <w:tcW w:w="266" w:type="dxa"/>
          </w:tcPr>
          <w:p w14:paraId="6BC878C0" w14:textId="77777777" w:rsidR="00895120" w:rsidRPr="004359BB" w:rsidRDefault="00895120" w:rsidP="007F2D8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55" w:type="dxa"/>
          </w:tcPr>
          <w:p w14:paraId="04CD5796" w14:textId="77777777" w:rsidR="00895120" w:rsidRPr="004359BB" w:rsidRDefault="00895120" w:rsidP="007F2D87">
            <w:pPr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359BB">
              <w:rPr>
                <w:rFonts w:ascii="Times New Roman" w:eastAsia="굴림" w:hAnsi="Times New Roman" w:cs="Times New Roman" w:hint="eastAsia"/>
                <w:kern w:val="0"/>
                <w:sz w:val="22"/>
              </w:rPr>
              <w:t>Autoimmune hepatitis</w:t>
            </w:r>
          </w:p>
        </w:tc>
        <w:tc>
          <w:tcPr>
            <w:tcW w:w="3471" w:type="dxa"/>
          </w:tcPr>
          <w:p w14:paraId="54A5D674" w14:textId="77777777" w:rsidR="00895120" w:rsidRPr="004359BB" w:rsidRDefault="00895120" w:rsidP="008951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359BB">
              <w:rPr>
                <w:rFonts w:ascii="Times New Roman" w:hAnsi="Times New Roman" w:cs="Times New Roman" w:hint="eastAsia"/>
                <w:sz w:val="22"/>
              </w:rPr>
              <w:t>1.30 (1.20, 1.41)</w:t>
            </w:r>
          </w:p>
        </w:tc>
        <w:tc>
          <w:tcPr>
            <w:tcW w:w="1174" w:type="dxa"/>
          </w:tcPr>
          <w:p w14:paraId="79210C7C" w14:textId="77777777" w:rsidR="00895120" w:rsidRPr="004359BB" w:rsidRDefault="00895120" w:rsidP="008951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359BB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895120" w:rsidRPr="004359BB" w14:paraId="76377F25" w14:textId="77777777" w:rsidTr="00895120">
        <w:trPr>
          <w:trHeight w:val="495"/>
        </w:trPr>
        <w:tc>
          <w:tcPr>
            <w:tcW w:w="266" w:type="dxa"/>
          </w:tcPr>
          <w:p w14:paraId="187C4D05" w14:textId="77777777" w:rsidR="00895120" w:rsidRPr="004359BB" w:rsidRDefault="00895120" w:rsidP="007F2D8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55" w:type="dxa"/>
          </w:tcPr>
          <w:p w14:paraId="73A37774" w14:textId="77777777" w:rsidR="00895120" w:rsidRPr="004359BB" w:rsidRDefault="00895120" w:rsidP="007F2D87">
            <w:pPr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359BB">
              <w:rPr>
                <w:rFonts w:ascii="Times New Roman" w:eastAsia="굴림" w:hAnsi="Times New Roman" w:cs="Times New Roman" w:hint="eastAsia"/>
                <w:kern w:val="0"/>
                <w:sz w:val="22"/>
              </w:rPr>
              <w:t>Bechet</w:t>
            </w:r>
            <w:r w:rsidRPr="004359BB">
              <w:rPr>
                <w:rFonts w:ascii="Times New Roman" w:eastAsia="굴림" w:hAnsi="Times New Roman" w:cs="Times New Roman"/>
                <w:kern w:val="0"/>
                <w:sz w:val="22"/>
              </w:rPr>
              <w:t>’s disease</w:t>
            </w:r>
          </w:p>
        </w:tc>
        <w:tc>
          <w:tcPr>
            <w:tcW w:w="3471" w:type="dxa"/>
          </w:tcPr>
          <w:p w14:paraId="612A97A6" w14:textId="77777777" w:rsidR="00895120" w:rsidRPr="004359BB" w:rsidRDefault="00895120" w:rsidP="008951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359BB">
              <w:rPr>
                <w:rFonts w:ascii="Times New Roman" w:hAnsi="Times New Roman" w:cs="Times New Roman" w:hint="eastAsia"/>
                <w:sz w:val="22"/>
              </w:rPr>
              <w:t>3.59 (3.18, 4.05)</w:t>
            </w:r>
          </w:p>
        </w:tc>
        <w:tc>
          <w:tcPr>
            <w:tcW w:w="1174" w:type="dxa"/>
          </w:tcPr>
          <w:p w14:paraId="3A08948C" w14:textId="77777777" w:rsidR="00895120" w:rsidRPr="004359BB" w:rsidRDefault="00895120" w:rsidP="008951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359BB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895120" w:rsidRPr="004359BB" w14:paraId="72B6F7E6" w14:textId="77777777" w:rsidTr="00895120">
        <w:trPr>
          <w:trHeight w:val="495"/>
        </w:trPr>
        <w:tc>
          <w:tcPr>
            <w:tcW w:w="266" w:type="dxa"/>
          </w:tcPr>
          <w:p w14:paraId="4A15A8CD" w14:textId="77777777" w:rsidR="00895120" w:rsidRPr="004359BB" w:rsidRDefault="00895120" w:rsidP="007F2D8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55" w:type="dxa"/>
          </w:tcPr>
          <w:p w14:paraId="3BF98BC7" w14:textId="77777777" w:rsidR="00895120" w:rsidRPr="004359BB" w:rsidRDefault="00895120" w:rsidP="007F2D87">
            <w:pPr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359BB">
              <w:rPr>
                <w:rFonts w:ascii="Times New Roman" w:eastAsia="굴림" w:hAnsi="Times New Roman" w:cs="Times New Roman" w:hint="eastAsia"/>
                <w:kern w:val="0"/>
                <w:sz w:val="22"/>
              </w:rPr>
              <w:t>Crohn</w:t>
            </w:r>
            <w:r w:rsidRPr="004359BB">
              <w:rPr>
                <w:rFonts w:ascii="Times New Roman" w:eastAsia="굴림" w:hAnsi="Times New Roman" w:cs="Times New Roman"/>
                <w:kern w:val="0"/>
                <w:sz w:val="22"/>
              </w:rPr>
              <w:t>’s disease</w:t>
            </w:r>
          </w:p>
        </w:tc>
        <w:tc>
          <w:tcPr>
            <w:tcW w:w="3471" w:type="dxa"/>
          </w:tcPr>
          <w:p w14:paraId="6F7419D2" w14:textId="77777777" w:rsidR="00895120" w:rsidRPr="004359BB" w:rsidRDefault="00895120" w:rsidP="008951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359BB">
              <w:rPr>
                <w:rFonts w:ascii="Times New Roman" w:hAnsi="Times New Roman" w:cs="Times New Roman" w:hint="eastAsia"/>
                <w:sz w:val="22"/>
              </w:rPr>
              <w:t>1.33 (1.17, 1.51)</w:t>
            </w:r>
          </w:p>
        </w:tc>
        <w:tc>
          <w:tcPr>
            <w:tcW w:w="1174" w:type="dxa"/>
          </w:tcPr>
          <w:p w14:paraId="540F86E6" w14:textId="77777777" w:rsidR="00895120" w:rsidRPr="004359BB" w:rsidRDefault="00895120" w:rsidP="008951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359BB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895120" w:rsidRPr="004359BB" w14:paraId="5CEA591B" w14:textId="77777777" w:rsidTr="006B4DB0">
        <w:trPr>
          <w:trHeight w:val="510"/>
        </w:trPr>
        <w:tc>
          <w:tcPr>
            <w:tcW w:w="266" w:type="dxa"/>
          </w:tcPr>
          <w:p w14:paraId="7051244B" w14:textId="77777777" w:rsidR="00895120" w:rsidRPr="004359BB" w:rsidRDefault="00895120" w:rsidP="007F2D8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55" w:type="dxa"/>
          </w:tcPr>
          <w:p w14:paraId="73EA4741" w14:textId="77777777" w:rsidR="00895120" w:rsidRPr="004359BB" w:rsidRDefault="00895120" w:rsidP="007F2D87">
            <w:pPr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359BB">
              <w:rPr>
                <w:rFonts w:ascii="Times New Roman" w:eastAsia="굴림" w:hAnsi="Times New Roman" w:cs="Times New Roman" w:hint="eastAsia"/>
                <w:kern w:val="0"/>
                <w:sz w:val="22"/>
              </w:rPr>
              <w:t>Polymyositis</w:t>
            </w:r>
          </w:p>
        </w:tc>
        <w:tc>
          <w:tcPr>
            <w:tcW w:w="3471" w:type="dxa"/>
          </w:tcPr>
          <w:p w14:paraId="7DBC8C1C" w14:textId="77777777" w:rsidR="00895120" w:rsidRPr="004359BB" w:rsidRDefault="00895120" w:rsidP="008951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359BB">
              <w:rPr>
                <w:rFonts w:ascii="Times New Roman" w:hAnsi="Times New Roman" w:cs="Times New Roman" w:hint="eastAsia"/>
                <w:sz w:val="22"/>
              </w:rPr>
              <w:t>1.21 (1.02, 1.44)</w:t>
            </w:r>
          </w:p>
        </w:tc>
        <w:tc>
          <w:tcPr>
            <w:tcW w:w="1174" w:type="dxa"/>
          </w:tcPr>
          <w:p w14:paraId="455805FB" w14:textId="77777777" w:rsidR="00895120" w:rsidRPr="004359BB" w:rsidRDefault="00895120" w:rsidP="008951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359BB">
              <w:rPr>
                <w:rFonts w:ascii="Times New Roman" w:hAnsi="Times New Roman" w:cs="Times New Roman" w:hint="eastAsia"/>
                <w:sz w:val="22"/>
              </w:rPr>
              <w:t>0.029</w:t>
            </w:r>
          </w:p>
        </w:tc>
      </w:tr>
      <w:tr w:rsidR="00895120" w:rsidRPr="004359BB" w14:paraId="644CA13A" w14:textId="77777777" w:rsidTr="006B4DB0">
        <w:trPr>
          <w:trHeight w:val="495"/>
        </w:trPr>
        <w:tc>
          <w:tcPr>
            <w:tcW w:w="266" w:type="dxa"/>
          </w:tcPr>
          <w:p w14:paraId="2569425E" w14:textId="77777777" w:rsidR="00895120" w:rsidRPr="004359BB" w:rsidRDefault="00895120" w:rsidP="007F2D8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55" w:type="dxa"/>
          </w:tcPr>
          <w:p w14:paraId="5223D6A8" w14:textId="77777777" w:rsidR="00895120" w:rsidRPr="004359BB" w:rsidRDefault="00895120" w:rsidP="007F2D87">
            <w:pPr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359BB">
              <w:rPr>
                <w:rFonts w:ascii="Times New Roman" w:eastAsia="굴림" w:hAnsi="Times New Roman" w:cs="Times New Roman" w:hint="eastAsia"/>
                <w:kern w:val="0"/>
                <w:sz w:val="22"/>
              </w:rPr>
              <w:t>Polyarteritis</w:t>
            </w:r>
          </w:p>
        </w:tc>
        <w:tc>
          <w:tcPr>
            <w:tcW w:w="3471" w:type="dxa"/>
          </w:tcPr>
          <w:p w14:paraId="43EEC1F3" w14:textId="77777777" w:rsidR="00895120" w:rsidRPr="004359BB" w:rsidRDefault="00895120" w:rsidP="008951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359BB">
              <w:rPr>
                <w:rFonts w:ascii="Times New Roman" w:hAnsi="Times New Roman" w:cs="Times New Roman" w:hint="eastAsia"/>
                <w:sz w:val="22"/>
              </w:rPr>
              <w:t>1.75 (1.50, 2.05)</w:t>
            </w:r>
          </w:p>
        </w:tc>
        <w:tc>
          <w:tcPr>
            <w:tcW w:w="1174" w:type="dxa"/>
          </w:tcPr>
          <w:p w14:paraId="399355BA" w14:textId="77777777" w:rsidR="00895120" w:rsidRPr="004359BB" w:rsidRDefault="00895120" w:rsidP="008951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359BB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895120" w:rsidRPr="004359BB" w14:paraId="5263CCB3" w14:textId="77777777" w:rsidTr="006B4DB0">
        <w:trPr>
          <w:trHeight w:val="510"/>
        </w:trPr>
        <w:tc>
          <w:tcPr>
            <w:tcW w:w="266" w:type="dxa"/>
          </w:tcPr>
          <w:p w14:paraId="6AD2140C" w14:textId="77777777" w:rsidR="00895120" w:rsidRPr="004359BB" w:rsidRDefault="00895120" w:rsidP="007F2D8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55" w:type="dxa"/>
          </w:tcPr>
          <w:p w14:paraId="1857F25E" w14:textId="77777777" w:rsidR="00895120" w:rsidRPr="004359BB" w:rsidRDefault="00895120" w:rsidP="007F2D87">
            <w:pPr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359BB">
              <w:rPr>
                <w:rFonts w:ascii="Times New Roman" w:eastAsia="굴림" w:hAnsi="Times New Roman" w:cs="Times New Roman" w:hint="eastAsia"/>
                <w:kern w:val="0"/>
                <w:sz w:val="22"/>
              </w:rPr>
              <w:t>Shogren syndrome</w:t>
            </w:r>
          </w:p>
        </w:tc>
        <w:tc>
          <w:tcPr>
            <w:tcW w:w="3471" w:type="dxa"/>
          </w:tcPr>
          <w:p w14:paraId="00F9CA1B" w14:textId="77777777" w:rsidR="00895120" w:rsidRPr="004359BB" w:rsidRDefault="00895120" w:rsidP="008951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359BB">
              <w:rPr>
                <w:rFonts w:ascii="Times New Roman" w:hAnsi="Times New Roman" w:cs="Times New Roman" w:hint="eastAsia"/>
                <w:sz w:val="22"/>
              </w:rPr>
              <w:t>1.43 (1.33, 1.55)</w:t>
            </w:r>
          </w:p>
        </w:tc>
        <w:tc>
          <w:tcPr>
            <w:tcW w:w="1174" w:type="dxa"/>
          </w:tcPr>
          <w:p w14:paraId="09CB2C01" w14:textId="77777777" w:rsidR="00895120" w:rsidRPr="004359BB" w:rsidRDefault="00895120" w:rsidP="008951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359BB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895120" w:rsidRPr="004359BB" w14:paraId="1B06C960" w14:textId="77777777" w:rsidTr="006B4DB0">
        <w:trPr>
          <w:trHeight w:val="495"/>
        </w:trPr>
        <w:tc>
          <w:tcPr>
            <w:tcW w:w="266" w:type="dxa"/>
          </w:tcPr>
          <w:p w14:paraId="59B0C60E" w14:textId="77777777" w:rsidR="00895120" w:rsidRPr="004359BB" w:rsidRDefault="00895120" w:rsidP="007F2D8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55" w:type="dxa"/>
          </w:tcPr>
          <w:p w14:paraId="6DAAF321" w14:textId="77777777" w:rsidR="00895120" w:rsidRPr="004359BB" w:rsidRDefault="00895120" w:rsidP="007F2D87">
            <w:pPr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359BB">
              <w:rPr>
                <w:rFonts w:ascii="Times New Roman" w:eastAsia="굴림" w:hAnsi="Times New Roman" w:cs="Times New Roman" w:hint="eastAsia"/>
                <w:kern w:val="0"/>
                <w:sz w:val="22"/>
              </w:rPr>
              <w:t>Systemic lupus erythematosus</w:t>
            </w:r>
          </w:p>
        </w:tc>
        <w:tc>
          <w:tcPr>
            <w:tcW w:w="3471" w:type="dxa"/>
          </w:tcPr>
          <w:p w14:paraId="523E3658" w14:textId="77777777" w:rsidR="00895120" w:rsidRPr="004359BB" w:rsidRDefault="00895120" w:rsidP="008951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359BB">
              <w:rPr>
                <w:rFonts w:ascii="Times New Roman" w:hAnsi="Times New Roman" w:cs="Times New Roman" w:hint="eastAsia"/>
                <w:sz w:val="22"/>
              </w:rPr>
              <w:t>1.66 (1.57, 1.76)</w:t>
            </w:r>
          </w:p>
        </w:tc>
        <w:tc>
          <w:tcPr>
            <w:tcW w:w="1174" w:type="dxa"/>
          </w:tcPr>
          <w:p w14:paraId="37B7A376" w14:textId="77777777" w:rsidR="00895120" w:rsidRPr="004359BB" w:rsidRDefault="00895120" w:rsidP="008951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359BB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895120" w:rsidRPr="004359BB" w14:paraId="717EE648" w14:textId="77777777" w:rsidTr="006B4DB0">
        <w:trPr>
          <w:trHeight w:val="495"/>
        </w:trPr>
        <w:tc>
          <w:tcPr>
            <w:tcW w:w="266" w:type="dxa"/>
          </w:tcPr>
          <w:p w14:paraId="6E6823BD" w14:textId="77777777" w:rsidR="00895120" w:rsidRPr="004359BB" w:rsidRDefault="00895120" w:rsidP="007F2D8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55" w:type="dxa"/>
          </w:tcPr>
          <w:p w14:paraId="2C300EE2" w14:textId="77777777" w:rsidR="00895120" w:rsidRPr="004359BB" w:rsidRDefault="00895120" w:rsidP="007F2D87">
            <w:pPr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359BB">
              <w:rPr>
                <w:rFonts w:ascii="Times New Roman" w:eastAsia="굴림" w:hAnsi="Times New Roman" w:cs="Times New Roman" w:hint="eastAsia"/>
                <w:kern w:val="0"/>
                <w:sz w:val="22"/>
              </w:rPr>
              <w:t>Systemic sclerosis</w:t>
            </w:r>
          </w:p>
        </w:tc>
        <w:tc>
          <w:tcPr>
            <w:tcW w:w="3471" w:type="dxa"/>
          </w:tcPr>
          <w:p w14:paraId="4AB7CC71" w14:textId="77777777" w:rsidR="00895120" w:rsidRPr="004359BB" w:rsidRDefault="00895120" w:rsidP="008951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359BB">
              <w:rPr>
                <w:rFonts w:ascii="Times New Roman" w:hAnsi="Times New Roman" w:cs="Times New Roman" w:hint="eastAsia"/>
                <w:sz w:val="22"/>
              </w:rPr>
              <w:t>1.35 (1.09, 1.68)</w:t>
            </w:r>
          </w:p>
        </w:tc>
        <w:tc>
          <w:tcPr>
            <w:tcW w:w="1174" w:type="dxa"/>
          </w:tcPr>
          <w:p w14:paraId="082AEAD0" w14:textId="77777777" w:rsidR="00895120" w:rsidRPr="004359BB" w:rsidRDefault="00895120" w:rsidP="008951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359BB">
              <w:rPr>
                <w:rFonts w:ascii="Times New Roman" w:hAnsi="Times New Roman" w:cs="Times New Roman" w:hint="eastAsia"/>
                <w:sz w:val="22"/>
              </w:rPr>
              <w:t>0.007</w:t>
            </w:r>
          </w:p>
        </w:tc>
      </w:tr>
      <w:tr w:rsidR="00895120" w:rsidRPr="004359BB" w14:paraId="67D7EEB6" w14:textId="77777777" w:rsidTr="006B4DB0">
        <w:trPr>
          <w:trHeight w:val="495"/>
        </w:trPr>
        <w:tc>
          <w:tcPr>
            <w:tcW w:w="266" w:type="dxa"/>
          </w:tcPr>
          <w:p w14:paraId="2C554541" w14:textId="77777777" w:rsidR="00895120" w:rsidRPr="004359BB" w:rsidRDefault="00895120" w:rsidP="007F2D8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55" w:type="dxa"/>
          </w:tcPr>
          <w:p w14:paraId="5E4E9412" w14:textId="77777777" w:rsidR="00895120" w:rsidRPr="004359BB" w:rsidRDefault="00895120" w:rsidP="007F2D87">
            <w:pPr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359BB">
              <w:rPr>
                <w:rFonts w:ascii="Times New Roman" w:eastAsia="굴림" w:hAnsi="Times New Roman" w:cs="Times New Roman" w:hint="eastAsia"/>
                <w:kern w:val="0"/>
                <w:sz w:val="22"/>
              </w:rPr>
              <w:t>Ulcerative colitis</w:t>
            </w:r>
          </w:p>
        </w:tc>
        <w:tc>
          <w:tcPr>
            <w:tcW w:w="3471" w:type="dxa"/>
          </w:tcPr>
          <w:p w14:paraId="07935EFE" w14:textId="77777777" w:rsidR="00895120" w:rsidRPr="004359BB" w:rsidRDefault="00895120" w:rsidP="008951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359BB">
              <w:rPr>
                <w:rFonts w:ascii="Times New Roman" w:hAnsi="Times New Roman" w:cs="Times New Roman" w:hint="eastAsia"/>
                <w:sz w:val="22"/>
              </w:rPr>
              <w:t>1.50 (1.36, 1.65)</w:t>
            </w:r>
          </w:p>
        </w:tc>
        <w:tc>
          <w:tcPr>
            <w:tcW w:w="1174" w:type="dxa"/>
          </w:tcPr>
          <w:p w14:paraId="3BAFF1B1" w14:textId="77777777" w:rsidR="00895120" w:rsidRPr="004359BB" w:rsidRDefault="00895120" w:rsidP="008951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359BB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2232FC" w:rsidRPr="004359BB" w14:paraId="4B2102DC" w14:textId="77777777" w:rsidTr="006B4DB0">
        <w:trPr>
          <w:trHeight w:val="495"/>
        </w:trPr>
        <w:tc>
          <w:tcPr>
            <w:tcW w:w="266" w:type="dxa"/>
          </w:tcPr>
          <w:p w14:paraId="4FAB9BC9" w14:textId="77777777" w:rsidR="002232FC" w:rsidRPr="004359BB" w:rsidRDefault="002232FC" w:rsidP="002232F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55" w:type="dxa"/>
          </w:tcPr>
          <w:p w14:paraId="05843C06" w14:textId="18609F07" w:rsidR="002232FC" w:rsidRPr="004359BB" w:rsidRDefault="002232FC" w:rsidP="002232FC">
            <w:pPr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359BB">
              <w:rPr>
                <w:rFonts w:ascii="Times New Roman" w:eastAsia="굴림" w:hAnsi="Times New Roman" w:cs="Times New Roman" w:hint="eastAsia"/>
                <w:kern w:val="0"/>
                <w:sz w:val="22"/>
              </w:rPr>
              <w:t>Obesity</w:t>
            </w:r>
          </w:p>
        </w:tc>
        <w:tc>
          <w:tcPr>
            <w:tcW w:w="3471" w:type="dxa"/>
          </w:tcPr>
          <w:p w14:paraId="3CFF6907" w14:textId="2723A48F" w:rsidR="002232FC" w:rsidRPr="004359BB" w:rsidRDefault="00D60D94" w:rsidP="002232F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30 (1.05, 1.61)</w:t>
            </w:r>
          </w:p>
        </w:tc>
        <w:tc>
          <w:tcPr>
            <w:tcW w:w="1174" w:type="dxa"/>
          </w:tcPr>
          <w:p w14:paraId="2D6D09E3" w14:textId="531B3BEF" w:rsidR="002232FC" w:rsidRPr="004359BB" w:rsidRDefault="00D60D94" w:rsidP="002232F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18</w:t>
            </w:r>
          </w:p>
        </w:tc>
      </w:tr>
      <w:tr w:rsidR="002232FC" w:rsidRPr="004359BB" w14:paraId="1903C1BB" w14:textId="77777777" w:rsidTr="006B4DB0">
        <w:trPr>
          <w:trHeight w:val="495"/>
        </w:trPr>
        <w:tc>
          <w:tcPr>
            <w:tcW w:w="266" w:type="dxa"/>
          </w:tcPr>
          <w:p w14:paraId="4C779101" w14:textId="77777777" w:rsidR="002232FC" w:rsidRPr="004359BB" w:rsidRDefault="002232FC" w:rsidP="002232F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55" w:type="dxa"/>
          </w:tcPr>
          <w:p w14:paraId="2202C076" w14:textId="4DC17F59" w:rsidR="002232FC" w:rsidRPr="004359BB" w:rsidRDefault="002232FC" w:rsidP="002232FC">
            <w:pPr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359BB">
              <w:rPr>
                <w:rFonts w:ascii="Times New Roman" w:eastAsia="굴림" w:hAnsi="Times New Roman" w:cs="Times New Roman" w:hint="eastAsia"/>
                <w:kern w:val="0"/>
                <w:sz w:val="22"/>
              </w:rPr>
              <w:t>Dyslipidemia</w:t>
            </w:r>
          </w:p>
        </w:tc>
        <w:tc>
          <w:tcPr>
            <w:tcW w:w="3471" w:type="dxa"/>
          </w:tcPr>
          <w:p w14:paraId="5E9E3453" w14:textId="58DA55EE" w:rsidR="002232FC" w:rsidRPr="004359BB" w:rsidRDefault="00D60D94" w:rsidP="002232F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21 (1.02, 1.43)</w:t>
            </w:r>
          </w:p>
        </w:tc>
        <w:tc>
          <w:tcPr>
            <w:tcW w:w="1174" w:type="dxa"/>
          </w:tcPr>
          <w:p w14:paraId="764A3C99" w14:textId="502F7BF0" w:rsidR="002232FC" w:rsidRPr="004359BB" w:rsidRDefault="00D60D94" w:rsidP="002232F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27</w:t>
            </w:r>
          </w:p>
        </w:tc>
      </w:tr>
      <w:tr w:rsidR="002232FC" w:rsidRPr="004359BB" w14:paraId="12D7FB6A" w14:textId="77777777" w:rsidTr="006B4DB0">
        <w:trPr>
          <w:trHeight w:val="495"/>
        </w:trPr>
        <w:tc>
          <w:tcPr>
            <w:tcW w:w="266" w:type="dxa"/>
          </w:tcPr>
          <w:p w14:paraId="402BD80F" w14:textId="77777777" w:rsidR="002232FC" w:rsidRPr="004359BB" w:rsidRDefault="002232FC" w:rsidP="002232F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55" w:type="dxa"/>
          </w:tcPr>
          <w:p w14:paraId="6D0C88F8" w14:textId="133F4ED4" w:rsidR="002232FC" w:rsidRPr="004359BB" w:rsidRDefault="002232FC" w:rsidP="002232FC">
            <w:pPr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359BB">
              <w:rPr>
                <w:rFonts w:ascii="Times New Roman" w:eastAsia="굴림" w:hAnsi="Times New Roman" w:cs="Times New Roman" w:hint="eastAsia"/>
                <w:kern w:val="0"/>
                <w:sz w:val="22"/>
              </w:rPr>
              <w:t>Other metabolic disorders</w:t>
            </w:r>
          </w:p>
        </w:tc>
        <w:tc>
          <w:tcPr>
            <w:tcW w:w="3471" w:type="dxa"/>
          </w:tcPr>
          <w:p w14:paraId="14EF83EA" w14:textId="05531E23" w:rsidR="002232FC" w:rsidRPr="004359BB" w:rsidRDefault="00D60D94" w:rsidP="002232F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26 (1.11, 1.42)</w:t>
            </w:r>
          </w:p>
        </w:tc>
        <w:tc>
          <w:tcPr>
            <w:tcW w:w="1174" w:type="dxa"/>
          </w:tcPr>
          <w:p w14:paraId="43A45830" w14:textId="5B81B6BF" w:rsidR="002232FC" w:rsidRPr="004359BB" w:rsidRDefault="00D60D94" w:rsidP="002232F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2232FC" w:rsidRPr="004359BB" w14:paraId="048228DC" w14:textId="77777777" w:rsidTr="006B4DB0">
        <w:trPr>
          <w:trHeight w:val="495"/>
        </w:trPr>
        <w:tc>
          <w:tcPr>
            <w:tcW w:w="266" w:type="dxa"/>
          </w:tcPr>
          <w:p w14:paraId="02D4BA0C" w14:textId="77777777" w:rsidR="002232FC" w:rsidRPr="004359BB" w:rsidRDefault="002232FC" w:rsidP="002232F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55" w:type="dxa"/>
          </w:tcPr>
          <w:p w14:paraId="35F21C1A" w14:textId="7EBFD827" w:rsidR="002232FC" w:rsidRPr="004359BB" w:rsidRDefault="002232FC" w:rsidP="002232FC">
            <w:pPr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359BB">
              <w:rPr>
                <w:rFonts w:ascii="Times New Roman" w:eastAsia="굴림" w:hAnsi="Times New Roman" w:cs="Times New Roman" w:hint="eastAsia"/>
                <w:kern w:val="0"/>
                <w:sz w:val="22"/>
              </w:rPr>
              <w:t>Asthma</w:t>
            </w:r>
          </w:p>
        </w:tc>
        <w:tc>
          <w:tcPr>
            <w:tcW w:w="3471" w:type="dxa"/>
          </w:tcPr>
          <w:p w14:paraId="242CDEB3" w14:textId="55278674" w:rsidR="002232FC" w:rsidRPr="004359BB" w:rsidRDefault="00D60D94" w:rsidP="002232F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42 (1.34, 1.50)</w:t>
            </w:r>
          </w:p>
        </w:tc>
        <w:tc>
          <w:tcPr>
            <w:tcW w:w="1174" w:type="dxa"/>
          </w:tcPr>
          <w:p w14:paraId="68684DEB" w14:textId="2862561D" w:rsidR="002232FC" w:rsidRPr="004359BB" w:rsidRDefault="00D60D94" w:rsidP="002232F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2232FC" w:rsidRPr="004359BB" w14:paraId="5B53F5BB" w14:textId="77777777" w:rsidTr="00E21E09">
        <w:trPr>
          <w:trHeight w:val="495"/>
        </w:trPr>
        <w:tc>
          <w:tcPr>
            <w:tcW w:w="266" w:type="dxa"/>
            <w:tcBorders>
              <w:bottom w:val="double" w:sz="4" w:space="0" w:color="auto"/>
            </w:tcBorders>
          </w:tcPr>
          <w:p w14:paraId="10663666" w14:textId="77777777" w:rsidR="002232FC" w:rsidRPr="004359BB" w:rsidRDefault="002232FC" w:rsidP="002232F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55" w:type="dxa"/>
            <w:tcBorders>
              <w:bottom w:val="double" w:sz="4" w:space="0" w:color="auto"/>
            </w:tcBorders>
          </w:tcPr>
          <w:p w14:paraId="3C419C8E" w14:textId="20D458C4" w:rsidR="002232FC" w:rsidRPr="004359BB" w:rsidRDefault="002232FC" w:rsidP="002232FC">
            <w:pPr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359BB">
              <w:rPr>
                <w:rFonts w:ascii="Times New Roman" w:eastAsia="굴림" w:hAnsi="Times New Roman" w:cs="Times New Roman" w:hint="eastAsia"/>
                <w:kern w:val="0"/>
                <w:sz w:val="22"/>
              </w:rPr>
              <w:t>COPD</w:t>
            </w:r>
          </w:p>
        </w:tc>
        <w:tc>
          <w:tcPr>
            <w:tcW w:w="3471" w:type="dxa"/>
            <w:tcBorders>
              <w:bottom w:val="double" w:sz="4" w:space="0" w:color="auto"/>
            </w:tcBorders>
          </w:tcPr>
          <w:p w14:paraId="3C1FC196" w14:textId="5F3412F4" w:rsidR="002232FC" w:rsidRPr="004359BB" w:rsidRDefault="00D60D94" w:rsidP="002232F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73 (1.48, 2.02)</w:t>
            </w:r>
          </w:p>
        </w:tc>
        <w:tc>
          <w:tcPr>
            <w:tcW w:w="1174" w:type="dxa"/>
            <w:tcBorders>
              <w:bottom w:val="double" w:sz="4" w:space="0" w:color="auto"/>
            </w:tcBorders>
          </w:tcPr>
          <w:p w14:paraId="295274B4" w14:textId="5C4C6013" w:rsidR="002232FC" w:rsidRPr="004359BB" w:rsidRDefault="00D60D94" w:rsidP="002232F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</w:tbl>
    <w:p w14:paraId="4456C0E3" w14:textId="0A4FCB55" w:rsidR="00895120" w:rsidRPr="004359BB" w:rsidRDefault="00895120" w:rsidP="00895120">
      <w:pPr>
        <w:spacing w:line="480" w:lineRule="auto"/>
        <w:rPr>
          <w:rFonts w:ascii="Times New Roman" w:hAnsi="Times New Roman" w:cs="Times New Roman"/>
          <w:sz w:val="22"/>
        </w:rPr>
      </w:pPr>
      <w:r w:rsidRPr="004359BB">
        <w:rPr>
          <w:rFonts w:ascii="Times New Roman" w:hAnsi="Times New Roman" w:cs="Times New Roman" w:hint="eastAsia"/>
          <w:sz w:val="22"/>
        </w:rPr>
        <w:t>OR, odds ratio; CI, confidence interval; CCI, Charlson comorbidity index; DM, diabetes mellitus; AIDS, a</w:t>
      </w:r>
      <w:r w:rsidRPr="004359BB">
        <w:rPr>
          <w:rFonts w:ascii="Times New Roman" w:hAnsi="Times New Roman" w:cs="Times New Roman"/>
          <w:sz w:val="22"/>
        </w:rPr>
        <w:t>cquired immunodeficiency syndrome</w:t>
      </w:r>
      <w:r w:rsidRPr="004359BB">
        <w:rPr>
          <w:rFonts w:ascii="Times New Roman" w:hAnsi="Times New Roman" w:cs="Times New Roman" w:hint="eastAsia"/>
          <w:sz w:val="22"/>
        </w:rPr>
        <w:t xml:space="preserve">; HIV, </w:t>
      </w:r>
      <w:r w:rsidRPr="004359BB">
        <w:rPr>
          <w:rFonts w:ascii="Times New Roman" w:hAnsi="Times New Roman" w:cs="Times New Roman"/>
          <w:sz w:val="22"/>
        </w:rPr>
        <w:t>human immunodeficiency virus</w:t>
      </w:r>
      <w:r w:rsidRPr="004359BB">
        <w:rPr>
          <w:rFonts w:ascii="Times New Roman" w:hAnsi="Times New Roman" w:cs="Times New Roman" w:hint="eastAsia"/>
          <w:sz w:val="22"/>
        </w:rPr>
        <w:t xml:space="preserve">; MSD, musculoskeletal disease; OA, osteoarthritis; NSAIDs, </w:t>
      </w:r>
      <w:r w:rsidRPr="004359BB">
        <w:rPr>
          <w:rFonts w:ascii="Times New Roman" w:hAnsi="Times New Roman" w:cs="Times New Roman"/>
          <w:sz w:val="22"/>
        </w:rPr>
        <w:t>nonsteroidal anti-inflammatory drugs</w:t>
      </w:r>
      <w:r w:rsidR="004359BB" w:rsidRPr="004359BB">
        <w:rPr>
          <w:rFonts w:ascii="Times New Roman" w:hAnsi="Times New Roman" w:cs="Times New Roman" w:hint="eastAsia"/>
          <w:sz w:val="22"/>
        </w:rPr>
        <w:t>; COPD</w:t>
      </w:r>
      <w:r w:rsidR="00B77DAC">
        <w:rPr>
          <w:rFonts w:ascii="Times New Roman" w:hAnsi="Times New Roman" w:cs="Times New Roman" w:hint="eastAsia"/>
          <w:sz w:val="22"/>
        </w:rPr>
        <w:t>, chronic obstructive pulmonary disease</w:t>
      </w:r>
    </w:p>
    <w:p w14:paraId="71CB60A8" w14:textId="19315040" w:rsidR="006F3C0F" w:rsidRPr="00895120" w:rsidRDefault="00E21E09" w:rsidP="00E21E09">
      <w:pPr>
        <w:tabs>
          <w:tab w:val="left" w:pos="5640"/>
        </w:tabs>
      </w:pPr>
      <w:r>
        <w:tab/>
      </w:r>
    </w:p>
    <w:sectPr w:rsidR="006F3C0F" w:rsidRPr="0089512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663D1C" w14:textId="77777777" w:rsidR="009C615C" w:rsidRDefault="009C615C" w:rsidP="00E0622E">
      <w:pPr>
        <w:spacing w:after="0" w:line="240" w:lineRule="auto"/>
      </w:pPr>
      <w:r>
        <w:separator/>
      </w:r>
    </w:p>
  </w:endnote>
  <w:endnote w:type="continuationSeparator" w:id="0">
    <w:p w14:paraId="2E0AF4A3" w14:textId="77777777" w:rsidR="009C615C" w:rsidRDefault="009C615C" w:rsidP="00E062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3C4F33" w14:textId="77777777" w:rsidR="009C615C" w:rsidRDefault="009C615C" w:rsidP="00E0622E">
      <w:pPr>
        <w:spacing w:after="0" w:line="240" w:lineRule="auto"/>
      </w:pPr>
      <w:r>
        <w:separator/>
      </w:r>
    </w:p>
  </w:footnote>
  <w:footnote w:type="continuationSeparator" w:id="0">
    <w:p w14:paraId="5FF9B6D5" w14:textId="77777777" w:rsidR="009C615C" w:rsidRDefault="009C615C" w:rsidP="00E062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120"/>
    <w:rsid w:val="000702B7"/>
    <w:rsid w:val="002232FC"/>
    <w:rsid w:val="002C1CAC"/>
    <w:rsid w:val="003A03A7"/>
    <w:rsid w:val="003E2E50"/>
    <w:rsid w:val="00427113"/>
    <w:rsid w:val="00431C3C"/>
    <w:rsid w:val="004359BB"/>
    <w:rsid w:val="00460ADC"/>
    <w:rsid w:val="004C1539"/>
    <w:rsid w:val="004C1EBD"/>
    <w:rsid w:val="0057149B"/>
    <w:rsid w:val="006B4DB0"/>
    <w:rsid w:val="006F3C0F"/>
    <w:rsid w:val="00744661"/>
    <w:rsid w:val="00855828"/>
    <w:rsid w:val="008751A1"/>
    <w:rsid w:val="00895120"/>
    <w:rsid w:val="008F7688"/>
    <w:rsid w:val="00986012"/>
    <w:rsid w:val="009C5790"/>
    <w:rsid w:val="009C615C"/>
    <w:rsid w:val="00AE2ADE"/>
    <w:rsid w:val="00B77DAC"/>
    <w:rsid w:val="00BB41F4"/>
    <w:rsid w:val="00D60D94"/>
    <w:rsid w:val="00DF64D3"/>
    <w:rsid w:val="00E0622E"/>
    <w:rsid w:val="00E21E09"/>
    <w:rsid w:val="00F1023A"/>
    <w:rsid w:val="00FC7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51D79E"/>
  <w15:chartTrackingRefBased/>
  <w15:docId w15:val="{5904CAB2-EDA0-4333-ACCE-B731FD888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5120"/>
    <w:pPr>
      <w:widowControl w:val="0"/>
      <w:wordWrap w:val="0"/>
      <w:autoSpaceDE w:val="0"/>
      <w:autoSpaceDN w:val="0"/>
      <w:spacing w:line="259" w:lineRule="auto"/>
      <w:jc w:val="both"/>
    </w:pPr>
    <w:rPr>
      <w:rFonts w:asciiTheme="minorHAnsi"/>
      <w:sz w:val="20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89512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8951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89512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89512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89512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89512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89512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89512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89512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89512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89512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89512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89512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89512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89512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89512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89512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89512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89512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8951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89512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89512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8951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895120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895120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895120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8951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895120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895120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895120"/>
    <w:pPr>
      <w:spacing w:after="0"/>
      <w:jc w:val="both"/>
    </w:pPr>
    <w:rPr>
      <w:rFonts w:asciiTheme="minorHAnsi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E0622E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E0622E"/>
    <w:rPr>
      <w:rFonts w:asciiTheme="minorHAnsi"/>
      <w:sz w:val="20"/>
      <w:szCs w:val="22"/>
    </w:rPr>
  </w:style>
  <w:style w:type="paragraph" w:styleId="ac">
    <w:name w:val="footer"/>
    <w:basedOn w:val="a"/>
    <w:link w:val="Char4"/>
    <w:uiPriority w:val="99"/>
    <w:unhideWhenUsed/>
    <w:rsid w:val="00E0622E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E0622E"/>
    <w:rPr>
      <w:rFonts w:asciiTheme="minorHAnsi"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07</Words>
  <Characters>1790</Characters>
  <Application>Microsoft Office Word</Application>
  <DocSecurity>0</DocSecurity>
  <Lines>198</Lines>
  <Paragraphs>149</Paragraphs>
  <ScaleCrop>false</ScaleCrop>
  <Company/>
  <LinksUpToDate>false</LinksUpToDate>
  <CharactersWithSpaces>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 Kyu Oh</dc:creator>
  <cp:keywords/>
  <dc:description/>
  <cp:lastModifiedBy>Tak Kyu Oh</cp:lastModifiedBy>
  <cp:revision>13</cp:revision>
  <dcterms:created xsi:type="dcterms:W3CDTF">2026-04-07T10:14:00Z</dcterms:created>
  <dcterms:modified xsi:type="dcterms:W3CDTF">2026-04-07T13:04:00Z</dcterms:modified>
</cp:coreProperties>
</file>